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66734" w14:textId="0D5B3E9B" w:rsidR="00181A17" w:rsidRPr="0073277A" w:rsidRDefault="00181A17" w:rsidP="00181A17">
      <w:pPr>
        <w:rPr>
          <w:rFonts w:ascii="Times New Roman" w:hAnsi="Times New Roman" w:cs="Times New Roman"/>
          <w:b/>
          <w:bCs/>
        </w:rPr>
      </w:pPr>
      <w:r w:rsidRPr="0073277A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1.</w:t>
      </w:r>
      <w:r w:rsidRPr="0073277A">
        <w:rPr>
          <w:rFonts w:ascii="Times New Roman" w:hAnsi="Times New Roman" w:cs="Times New Roman"/>
          <w:b/>
          <w:bCs/>
        </w:rPr>
        <w:t xml:space="preserve"> </w:t>
      </w:r>
      <w:r w:rsidRPr="0073277A">
        <w:rPr>
          <w:rFonts w:ascii="Times New Roman" w:hAnsi="Times New Roman" w:cs="Times New Roman"/>
          <w:bCs/>
        </w:rPr>
        <w:t>Demographics and baseline clinical characteristics of study cohort.</w:t>
      </w:r>
      <w:r w:rsidRPr="0073277A">
        <w:rPr>
          <w:rFonts w:ascii="Times New Roman" w:hAnsi="Times New Roman" w:cs="Times New Roman"/>
          <w:b/>
          <w:bCs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8"/>
        <w:gridCol w:w="1871"/>
        <w:gridCol w:w="1650"/>
        <w:gridCol w:w="2451"/>
      </w:tblGrid>
      <w:tr w:rsidR="00181A17" w14:paraId="52BC80F1" w14:textId="77777777" w:rsidTr="000E7228"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</w:tcPr>
          <w:p w14:paraId="652239D6" w14:textId="77777777" w:rsidR="00181A17" w:rsidRDefault="00181A17" w:rsidP="000E72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6D11C1FF" w14:textId="77777777" w:rsidR="00181A17" w:rsidRDefault="00181A17" w:rsidP="000E722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rphea (N=70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5D4C4C1F" w14:textId="77777777" w:rsidR="00181A17" w:rsidRDefault="00181A17" w:rsidP="000E72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ol (N=35)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</w:tcPr>
          <w:p w14:paraId="53111E19" w14:textId="77777777" w:rsidR="00181A17" w:rsidRDefault="00181A17" w:rsidP="000E72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ic Sclerosis (N=30)</w:t>
            </w:r>
          </w:p>
        </w:tc>
      </w:tr>
      <w:tr w:rsidR="00181A17" w14:paraId="3643D3F7" w14:textId="77777777" w:rsidTr="000E7228">
        <w:tc>
          <w:tcPr>
            <w:tcW w:w="4500" w:type="dxa"/>
            <w:tcBorders>
              <w:left w:val="nil"/>
              <w:bottom w:val="nil"/>
              <w:right w:val="nil"/>
            </w:tcBorders>
          </w:tcPr>
          <w:p w14:paraId="24AB91EB" w14:textId="77777777" w:rsidR="00181A17" w:rsidRPr="00E21B71" w:rsidRDefault="00181A17" w:rsidP="000E7228">
            <w:pPr>
              <w:rPr>
                <w:rFonts w:ascii="Times New Roman" w:hAnsi="Times New Roman" w:cs="Times New Roman"/>
                <w:bCs/>
              </w:rPr>
            </w:pPr>
            <w:r w:rsidRPr="00E21B71">
              <w:rPr>
                <w:rFonts w:ascii="Times New Roman" w:hAnsi="Times New Roman" w:cs="Times New Roman"/>
                <w:bCs/>
              </w:rPr>
              <w:t>Sex, n (%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65099B37" w14:textId="77777777" w:rsidR="00181A17" w:rsidRDefault="00181A17" w:rsidP="000E722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3C948BAF" w14:textId="77777777" w:rsidR="00181A17" w:rsidRDefault="00181A17" w:rsidP="000E72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14:paraId="29BF9856" w14:textId="77777777" w:rsidR="00181A17" w:rsidRDefault="00181A17" w:rsidP="000E72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1A17" w14:paraId="6AFD808A" w14:textId="77777777" w:rsidTr="000E7228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3277176" w14:textId="77777777" w:rsidR="00181A17" w:rsidRPr="00E21B71" w:rsidRDefault="00181A17" w:rsidP="000E7228">
            <w:pPr>
              <w:rPr>
                <w:rFonts w:ascii="Times New Roman" w:hAnsi="Times New Roman" w:cs="Times New Roman"/>
                <w:bCs/>
              </w:rPr>
            </w:pPr>
            <w:r w:rsidRPr="00E21B71">
              <w:rPr>
                <w:rFonts w:ascii="Times New Roman" w:hAnsi="Times New Roman" w:cs="Times New Roman"/>
                <w:bCs/>
              </w:rPr>
              <w:t xml:space="preserve">   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38A7B0" w14:textId="77777777" w:rsidR="00181A17" w:rsidRPr="00E21B71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2 (88.6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85F363" w14:textId="77777777" w:rsidR="00181A17" w:rsidRPr="00E21B71" w:rsidRDefault="00181A17" w:rsidP="000E7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 (88.6%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8D6FEE5" w14:textId="77777777" w:rsidR="00181A17" w:rsidRPr="00E21B71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 (100%)</w:t>
            </w:r>
          </w:p>
        </w:tc>
      </w:tr>
      <w:tr w:rsidR="00181A17" w14:paraId="7FAD920E" w14:textId="77777777" w:rsidTr="000E7228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A3916F6" w14:textId="77777777" w:rsidR="00181A17" w:rsidRPr="00E21B71" w:rsidRDefault="00181A17" w:rsidP="000E7228">
            <w:pPr>
              <w:rPr>
                <w:rFonts w:ascii="Times New Roman" w:hAnsi="Times New Roman" w:cs="Times New Roman"/>
                <w:bCs/>
              </w:rPr>
            </w:pPr>
            <w:r w:rsidRPr="00E21B71">
              <w:rPr>
                <w:rFonts w:ascii="Times New Roman" w:hAnsi="Times New Roman" w:cs="Times New Roman"/>
                <w:bCs/>
              </w:rPr>
              <w:t xml:space="preserve">  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B329357" w14:textId="77777777" w:rsidR="00181A17" w:rsidRPr="00E21B71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11.4%</w:t>
            </w:r>
            <w:r w:rsidRPr="00E21B7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E4B3E61" w14:textId="77777777" w:rsidR="00181A17" w:rsidRPr="00E21B71" w:rsidRDefault="00181A17" w:rsidP="000E7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1.4%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7A4FDE9" w14:textId="77777777" w:rsidR="00181A17" w:rsidRPr="00E21B71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 (0%)</w:t>
            </w:r>
          </w:p>
        </w:tc>
      </w:tr>
      <w:tr w:rsidR="00181A17" w:rsidRPr="00E21B71" w14:paraId="00A1048D" w14:textId="77777777" w:rsidTr="000E7228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0C92F0D" w14:textId="77777777" w:rsidR="00181A17" w:rsidRPr="00E21B71" w:rsidRDefault="00181A17" w:rsidP="000E7228">
            <w:pPr>
              <w:rPr>
                <w:rFonts w:ascii="Times New Roman" w:hAnsi="Times New Roman" w:cs="Times New Roman"/>
                <w:bCs/>
              </w:rPr>
            </w:pPr>
            <w:r w:rsidRPr="00E21B71">
              <w:rPr>
                <w:rFonts w:ascii="Times New Roman" w:hAnsi="Times New Roman" w:cs="Times New Roman"/>
                <w:bCs/>
              </w:rPr>
              <w:t>Race</w:t>
            </w:r>
            <w:r>
              <w:rPr>
                <w:rFonts w:ascii="Times New Roman" w:hAnsi="Times New Roman" w:cs="Times New Roman"/>
                <w:bCs/>
              </w:rPr>
              <w:t>/Ethnicity</w:t>
            </w:r>
            <w:r w:rsidRPr="00E21B71"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1EEB41" w14:textId="77777777" w:rsidR="00181A17" w:rsidRPr="00E21B71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33D4D0" w14:textId="77777777" w:rsidR="00181A17" w:rsidRPr="00E21B71" w:rsidRDefault="00181A17" w:rsidP="000E722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177EBE1" w14:textId="77777777" w:rsidR="00181A17" w:rsidRPr="00E21B71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81A17" w:rsidRPr="00E21B71" w14:paraId="7ED8E22C" w14:textId="77777777" w:rsidTr="000E7228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C383CEF" w14:textId="77777777" w:rsidR="00181A17" w:rsidRPr="00E21B71" w:rsidRDefault="00181A17" w:rsidP="000E7228">
            <w:pPr>
              <w:rPr>
                <w:rFonts w:ascii="Times New Roman" w:hAnsi="Times New Roman" w:cs="Times New Roman"/>
                <w:bCs/>
              </w:rPr>
            </w:pPr>
            <w:r w:rsidRPr="00E21B71">
              <w:rPr>
                <w:rFonts w:ascii="Times New Roman" w:hAnsi="Times New Roman" w:cs="Times New Roman"/>
                <w:bCs/>
              </w:rPr>
              <w:t xml:space="preserve">   </w:t>
            </w:r>
            <w:r>
              <w:rPr>
                <w:rFonts w:ascii="Times New Roman" w:hAnsi="Times New Roman" w:cs="Times New Roman"/>
                <w:bCs/>
              </w:rPr>
              <w:t>Wh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4868101" w14:textId="77777777" w:rsidR="00181A17" w:rsidRPr="00E21B71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 (74.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0FE30C" w14:textId="77777777" w:rsidR="00181A17" w:rsidRPr="00E21B71" w:rsidRDefault="00181A17" w:rsidP="000E7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 (82.9%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7861B7A" w14:textId="77777777" w:rsidR="00181A17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81A17" w:rsidRPr="00E21B71" w14:paraId="66DFAF14" w14:textId="77777777" w:rsidTr="000E7228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1699D6E" w14:textId="77777777" w:rsidR="00181A17" w:rsidRPr="00E21B71" w:rsidRDefault="00181A17" w:rsidP="000E7228">
            <w:pPr>
              <w:rPr>
                <w:rFonts w:ascii="Times New Roman" w:hAnsi="Times New Roman" w:cs="Times New Roman"/>
                <w:bCs/>
              </w:rPr>
            </w:pPr>
            <w:r w:rsidRPr="00E21B71">
              <w:rPr>
                <w:rFonts w:ascii="Times New Roman" w:hAnsi="Times New Roman" w:cs="Times New Roman"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 xml:space="preserve"> 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BC97116" w14:textId="77777777" w:rsidR="00181A17" w:rsidRPr="00E21B71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2.9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A041096" w14:textId="77777777" w:rsidR="00181A17" w:rsidRPr="00E21B71" w:rsidRDefault="00181A17" w:rsidP="000E7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 (0%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8FD4227" w14:textId="77777777" w:rsidR="00181A17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81A17" w:rsidRPr="00E21B71" w14:paraId="5BE6AE0D" w14:textId="77777777" w:rsidTr="000E7228"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C7519" w14:textId="77777777" w:rsidR="00181A17" w:rsidRPr="00E21B71" w:rsidRDefault="00181A17" w:rsidP="000E7228">
            <w:pPr>
              <w:rPr>
                <w:rFonts w:ascii="Times New Roman" w:hAnsi="Times New Roman" w:cs="Times New Roman"/>
                <w:bCs/>
              </w:rPr>
            </w:pPr>
            <w:r w:rsidRPr="00E21B71">
              <w:rPr>
                <w:rFonts w:ascii="Times New Roman" w:hAnsi="Times New Roman" w:cs="Times New Roman"/>
                <w:bCs/>
              </w:rPr>
              <w:t xml:space="preserve">   Hispanic</w:t>
            </w:r>
          </w:p>
          <w:p w14:paraId="463509F6" w14:textId="77777777" w:rsidR="00181A17" w:rsidRPr="00E21B71" w:rsidRDefault="00181A17" w:rsidP="000E7228">
            <w:pPr>
              <w:rPr>
                <w:rFonts w:ascii="Times New Roman" w:hAnsi="Times New Roman" w:cs="Times New Roman"/>
                <w:bCs/>
              </w:rPr>
            </w:pPr>
            <w:r w:rsidRPr="00E21B71">
              <w:rPr>
                <w:rFonts w:ascii="Times New Roman" w:hAnsi="Times New Roman" w:cs="Times New Roman"/>
                <w:bCs/>
              </w:rPr>
              <w:t xml:space="preserve">   Asian</w:t>
            </w:r>
          </w:p>
          <w:p w14:paraId="7BCBFFF3" w14:textId="77777777" w:rsidR="00181A17" w:rsidRPr="00E21B71" w:rsidRDefault="00181A17" w:rsidP="000E7228">
            <w:pPr>
              <w:rPr>
                <w:rFonts w:ascii="Times New Roman" w:hAnsi="Times New Roman" w:cs="Times New Roman"/>
                <w:bCs/>
              </w:rPr>
            </w:pPr>
            <w:r w:rsidRPr="00E21B71">
              <w:rPr>
                <w:rFonts w:ascii="Times New Roman" w:hAnsi="Times New Roman" w:cs="Times New Roman"/>
                <w:bCs/>
              </w:rPr>
              <w:t xml:space="preserve">   Other</w:t>
            </w:r>
          </w:p>
          <w:p w14:paraId="5C270875" w14:textId="77777777" w:rsidR="00181A17" w:rsidRDefault="00181A17" w:rsidP="000E7228">
            <w:pPr>
              <w:rPr>
                <w:rFonts w:ascii="Times New Roman" w:hAnsi="Times New Roman" w:cs="Times New Roman"/>
                <w:bCs/>
              </w:rPr>
            </w:pPr>
            <w:r w:rsidRPr="00E21B71">
              <w:rPr>
                <w:rFonts w:ascii="Times New Roman" w:hAnsi="Times New Roman" w:cs="Times New Roman"/>
                <w:bCs/>
              </w:rPr>
              <w:t>Age, median (IQR)</w:t>
            </w:r>
          </w:p>
          <w:p w14:paraId="607C6205" w14:textId="77777777" w:rsidR="00181A17" w:rsidRDefault="00181A17" w:rsidP="000E7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orphea subtype, n (%)</w:t>
            </w:r>
          </w:p>
          <w:p w14:paraId="1EC93AC7" w14:textId="77777777" w:rsidR="00181A17" w:rsidRDefault="00181A17" w:rsidP="000E7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Generalized</w:t>
            </w:r>
          </w:p>
          <w:p w14:paraId="28E0996B" w14:textId="77777777" w:rsidR="00181A17" w:rsidRDefault="00181A17" w:rsidP="000E7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Linear</w:t>
            </w:r>
          </w:p>
          <w:p w14:paraId="4B6A6F65" w14:textId="77777777" w:rsidR="00181A17" w:rsidRDefault="00181A17" w:rsidP="000E7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Plaque</w:t>
            </w:r>
          </w:p>
          <w:p w14:paraId="4D404125" w14:textId="77777777" w:rsidR="00181A17" w:rsidRDefault="00181A17" w:rsidP="000E7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Mixed</w:t>
            </w:r>
          </w:p>
          <w:p w14:paraId="350FFEE9" w14:textId="77777777" w:rsidR="00181A17" w:rsidRPr="00777A51" w:rsidRDefault="00181A17" w:rsidP="000E7228">
            <w:pPr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 xml:space="preserve">LoSCAT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scores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  <w:p w14:paraId="41B2FBA6" w14:textId="77777777" w:rsidR="00181A17" w:rsidRDefault="00181A17" w:rsidP="000E7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mLoSSI (activity)</w:t>
            </w:r>
          </w:p>
          <w:p w14:paraId="0A6CE254" w14:textId="77777777" w:rsidR="00181A17" w:rsidRPr="00E21B71" w:rsidRDefault="00181A17" w:rsidP="000E7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LoSDI (damag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36DE3" w14:textId="77777777" w:rsidR="00181A17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 (20%)</w:t>
            </w:r>
          </w:p>
          <w:p w14:paraId="660B47DF" w14:textId="77777777" w:rsidR="00181A17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1.4%)</w:t>
            </w:r>
          </w:p>
          <w:p w14:paraId="59D12EDF" w14:textId="77777777" w:rsidR="00181A17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1.4%)</w:t>
            </w:r>
          </w:p>
          <w:p w14:paraId="48FFFA53" w14:textId="77777777" w:rsidR="00181A17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3.5 (23-60.5)</w:t>
            </w:r>
          </w:p>
          <w:p w14:paraId="1F332FC6" w14:textId="77777777" w:rsidR="00181A17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09BC8ECF" w14:textId="77777777" w:rsidR="00181A17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 (50%)</w:t>
            </w:r>
          </w:p>
          <w:p w14:paraId="21BF4071" w14:textId="77777777" w:rsidR="00181A17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 (37.1%)</w:t>
            </w:r>
          </w:p>
          <w:p w14:paraId="4117ED17" w14:textId="77777777" w:rsidR="00181A17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12.9%)</w:t>
            </w:r>
          </w:p>
          <w:p w14:paraId="4DEF747B" w14:textId="77777777" w:rsidR="00181A17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2.9%)</w:t>
            </w:r>
          </w:p>
          <w:p w14:paraId="76546673" w14:textId="77777777" w:rsidR="00181A17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1EEB4CD4" w14:textId="77777777" w:rsidR="00181A17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 (6-46)</w:t>
            </w:r>
          </w:p>
          <w:p w14:paraId="43EF2F04" w14:textId="77777777" w:rsidR="00181A17" w:rsidRPr="00E21B71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 (8-3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B89AA" w14:textId="77777777" w:rsidR="00181A17" w:rsidRDefault="00181A17" w:rsidP="000E7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1.4%)</w:t>
            </w:r>
          </w:p>
          <w:p w14:paraId="6C0D1719" w14:textId="77777777" w:rsidR="00181A17" w:rsidRDefault="00181A17" w:rsidP="000E7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2.9%)</w:t>
            </w:r>
          </w:p>
          <w:p w14:paraId="4D3BF9D7" w14:textId="77777777" w:rsidR="00181A17" w:rsidRDefault="00181A17" w:rsidP="000E7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 (2.9%))</w:t>
            </w:r>
          </w:p>
          <w:p w14:paraId="10EC8C58" w14:textId="77777777" w:rsidR="00181A17" w:rsidRDefault="00181A17" w:rsidP="000E7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7 (31-58)</w:t>
            </w:r>
          </w:p>
          <w:p w14:paraId="5DD0BA46" w14:textId="77777777" w:rsidR="00181A17" w:rsidRDefault="00181A17" w:rsidP="000E7228">
            <w:pPr>
              <w:keepNext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  <w:p w14:paraId="2B86F303" w14:textId="77777777" w:rsidR="00181A17" w:rsidRDefault="00181A17" w:rsidP="000E7228">
            <w:pPr>
              <w:keepNext/>
              <w:rPr>
                <w:rFonts w:ascii="Times New Roman" w:hAnsi="Times New Roman" w:cs="Times New Roman"/>
                <w:bCs/>
              </w:rPr>
            </w:pPr>
          </w:p>
          <w:p w14:paraId="73257CEC" w14:textId="77777777" w:rsidR="00181A17" w:rsidRDefault="00181A17" w:rsidP="000E7228">
            <w:pPr>
              <w:keepNext/>
              <w:rPr>
                <w:rFonts w:ascii="Times New Roman" w:hAnsi="Times New Roman" w:cs="Times New Roman"/>
                <w:bCs/>
              </w:rPr>
            </w:pPr>
          </w:p>
          <w:p w14:paraId="00366AD7" w14:textId="77777777" w:rsidR="00181A17" w:rsidRDefault="00181A17" w:rsidP="000E7228">
            <w:pPr>
              <w:keepNext/>
              <w:rPr>
                <w:rFonts w:ascii="Times New Roman" w:hAnsi="Times New Roman" w:cs="Times New Roman"/>
                <w:bCs/>
              </w:rPr>
            </w:pPr>
          </w:p>
          <w:p w14:paraId="42AD6C62" w14:textId="77777777" w:rsidR="00181A17" w:rsidRDefault="00181A17" w:rsidP="000E7228">
            <w:pPr>
              <w:keepNext/>
              <w:rPr>
                <w:rFonts w:ascii="Times New Roman" w:hAnsi="Times New Roman" w:cs="Times New Roman"/>
                <w:bCs/>
              </w:rPr>
            </w:pPr>
          </w:p>
          <w:p w14:paraId="1223C0E0" w14:textId="77777777" w:rsidR="00181A17" w:rsidRDefault="00181A17" w:rsidP="000E7228">
            <w:pPr>
              <w:keepNext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  <w:p w14:paraId="00AB0800" w14:textId="77777777" w:rsidR="00181A17" w:rsidRDefault="00181A17" w:rsidP="000E7228">
            <w:pPr>
              <w:keepNext/>
              <w:rPr>
                <w:rFonts w:ascii="Times New Roman" w:hAnsi="Times New Roman" w:cs="Times New Roman"/>
                <w:bCs/>
              </w:rPr>
            </w:pPr>
          </w:p>
          <w:p w14:paraId="3C5EAB70" w14:textId="77777777" w:rsidR="00181A17" w:rsidRPr="00E21B71" w:rsidRDefault="00181A17" w:rsidP="000E7228">
            <w:pPr>
              <w:keepNext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3AD73" w14:textId="77777777" w:rsidR="00181A17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3781D7D7" w14:textId="77777777" w:rsidR="00181A17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0B421C64" w14:textId="77777777" w:rsidR="00181A17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0247CE2C" w14:textId="77777777" w:rsidR="00181A17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6 (29-64)</w:t>
            </w:r>
          </w:p>
          <w:p w14:paraId="17BD170C" w14:textId="77777777" w:rsidR="00181A17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  <w:p w14:paraId="4C29EF84" w14:textId="77777777" w:rsidR="00181A17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7FD688B8" w14:textId="77777777" w:rsidR="00181A17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6447FF04" w14:textId="77777777" w:rsidR="00181A17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390F262D" w14:textId="77777777" w:rsidR="00181A17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15387181" w14:textId="77777777" w:rsidR="00181A17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  <w:p w14:paraId="31671D95" w14:textId="77777777" w:rsidR="00181A17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81A17" w:rsidRPr="00E21B71" w14:paraId="01895A56" w14:textId="77777777" w:rsidTr="000E7228">
        <w:trPr>
          <w:trHeight w:val="64"/>
        </w:trPr>
        <w:tc>
          <w:tcPr>
            <w:tcW w:w="12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00928" w14:textId="77777777" w:rsidR="00181A17" w:rsidRDefault="00181A17" w:rsidP="000E7228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LoSSI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scores available for 35 of morphea patients. </w:t>
            </w:r>
          </w:p>
          <w:p w14:paraId="6B5C149A" w14:textId="77777777" w:rsidR="00181A17" w:rsidRDefault="00181A17" w:rsidP="000E7228">
            <w:pPr>
              <w:rPr>
                <w:rFonts w:ascii="Times New Roman" w:hAnsi="Times New Roman" w:cs="Times New Roman"/>
              </w:rPr>
            </w:pPr>
            <w:r w:rsidRPr="00DE14FD">
              <w:rPr>
                <w:rFonts w:ascii="Times New Roman" w:hAnsi="Times New Roman" w:cs="Times New Roman"/>
              </w:rPr>
              <w:t>Abbreviations: IQR, interquartile range, LoSCAT, localized scleroderma cutaneous assessment tool, mLoSSI, modified localized skin severity index, LoSDI, localized scleroderma damage index.</w:t>
            </w:r>
          </w:p>
          <w:p w14:paraId="468F4651" w14:textId="77777777" w:rsidR="00181A17" w:rsidRDefault="00181A17" w:rsidP="000E722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4B791563" w14:textId="77777777" w:rsidR="00181A17" w:rsidRDefault="00181A17" w:rsidP="00414BA5">
      <w:pPr>
        <w:rPr>
          <w:rFonts w:ascii="Times New Roman" w:hAnsi="Times New Roman" w:cs="Times New Roman"/>
          <w:b/>
        </w:rPr>
        <w:sectPr w:rsidR="00181A17" w:rsidSect="00BD7B33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76C96E" w14:textId="1583ABD3" w:rsidR="00414BA5" w:rsidRDefault="00BD7B33" w:rsidP="00414B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181A17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r w:rsidR="00414BA5">
        <w:rPr>
          <w:rFonts w:ascii="Times New Roman" w:hAnsi="Times New Roman" w:cs="Times New Roman"/>
          <w:b/>
        </w:rPr>
        <w:t xml:space="preserve">Antigens targeted by differentially expressed IgG autoantibodies in morphea versus healthy controls in order of fold-change. </w:t>
      </w:r>
    </w:p>
    <w:p w14:paraId="5C19D56D" w14:textId="691A8150" w:rsidR="00BD7B33" w:rsidRDefault="00BD7B33" w:rsidP="00BD7B33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506"/>
        <w:tblW w:w="8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9"/>
        <w:gridCol w:w="2034"/>
        <w:gridCol w:w="1390"/>
        <w:gridCol w:w="1338"/>
      </w:tblGrid>
      <w:tr w:rsidR="00987365" w:rsidRPr="00315C16" w14:paraId="78F340EC" w14:textId="46C934D5" w:rsidTr="003F29A8">
        <w:trPr>
          <w:trHeight w:val="620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4218EB5E" w14:textId="07E01C95" w:rsidR="00987365" w:rsidRPr="00315C16" w:rsidRDefault="00987365" w:rsidP="009873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ntigen </w:t>
            </w:r>
            <w:r w:rsidRPr="00315C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D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510A4D57" w14:textId="77777777" w:rsidR="00987365" w:rsidRPr="008B41A5" w:rsidRDefault="00987365" w:rsidP="009873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ld Change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345D46E" w14:textId="7990B1D7" w:rsidR="00987365" w:rsidRPr="00315C16" w:rsidRDefault="00987365" w:rsidP="009873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338" w:type="dxa"/>
            <w:vAlign w:val="bottom"/>
          </w:tcPr>
          <w:p w14:paraId="2FFCB5F5" w14:textId="7E40E872" w:rsidR="00987365" w:rsidRPr="00315C16" w:rsidRDefault="00987365" w:rsidP="009873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DR</w:t>
            </w:r>
          </w:p>
        </w:tc>
      </w:tr>
      <w:tr w:rsidR="00987365" w:rsidRPr="00315C16" w14:paraId="64379F7C" w14:textId="0CDD4509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270E8A15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MBP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73D41447" w14:textId="3F038F80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4.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A1AE107" w14:textId="06A4E7DD" w:rsidR="00987365" w:rsidRPr="003F29A8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8</w:t>
            </w:r>
          </w:p>
        </w:tc>
        <w:tc>
          <w:tcPr>
            <w:tcW w:w="1338" w:type="dxa"/>
          </w:tcPr>
          <w:p w14:paraId="1FAE1342" w14:textId="61B1DC45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6</w:t>
            </w:r>
          </w:p>
        </w:tc>
      </w:tr>
      <w:tr w:rsidR="00987365" w:rsidRPr="00315C16" w14:paraId="49116085" w14:textId="74258C29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44EE3F00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Cytokeratin 14 protein (Human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02F3AC82" w14:textId="7F5FABE6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92DB1F8" w14:textId="1452939D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3</w:t>
            </w:r>
          </w:p>
        </w:tc>
        <w:tc>
          <w:tcPr>
            <w:tcW w:w="1338" w:type="dxa"/>
          </w:tcPr>
          <w:p w14:paraId="5F7F0225" w14:textId="7DF4BA80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1</w:t>
            </w:r>
          </w:p>
        </w:tc>
      </w:tr>
      <w:tr w:rsidR="00987365" w:rsidRPr="00315C16" w14:paraId="139AB5D3" w14:textId="26822C05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3AB0AE9A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DSG4 (531-630) protein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27270D15" w14:textId="3EF5A7A8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02DAEE1" w14:textId="712DA5A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.5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3</w:t>
            </w:r>
          </w:p>
        </w:tc>
        <w:tc>
          <w:tcPr>
            <w:tcW w:w="1338" w:type="dxa"/>
          </w:tcPr>
          <w:p w14:paraId="6ADF88D7" w14:textId="387418D5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.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1</w:t>
            </w:r>
          </w:p>
        </w:tc>
      </w:tr>
      <w:tr w:rsidR="00987365" w:rsidRPr="00315C16" w14:paraId="61966812" w14:textId="1C9195D2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313E0917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Collagen IV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33EF7BFE" w14:textId="7F38FEC3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5748170" w14:textId="48926BDC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.9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1</w:t>
            </w:r>
          </w:p>
        </w:tc>
        <w:tc>
          <w:tcPr>
            <w:tcW w:w="1338" w:type="dxa"/>
          </w:tcPr>
          <w:p w14:paraId="182D5A8E" w14:textId="08C60216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9</w:t>
            </w:r>
          </w:p>
        </w:tc>
      </w:tr>
      <w:tr w:rsidR="00987365" w:rsidRPr="00315C16" w14:paraId="1B3A6A6B" w14:textId="1EF7B515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62237831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U1-snRNP-BB'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05C6E119" w14:textId="3440BBDA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  <w:r w:rsidR="00AE4BFC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9B621C6" w14:textId="3273675F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4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8</w:t>
            </w:r>
          </w:p>
        </w:tc>
        <w:tc>
          <w:tcPr>
            <w:tcW w:w="1338" w:type="dxa"/>
          </w:tcPr>
          <w:p w14:paraId="1FEAA2A6" w14:textId="49E7B78E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5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6</w:t>
            </w:r>
          </w:p>
        </w:tc>
      </w:tr>
      <w:tr w:rsidR="00987365" w:rsidRPr="00315C16" w14:paraId="2EA4E99C" w14:textId="076E80BE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2B115B45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Ro-52 (SSA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53E73C15" w14:textId="105184CD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8F8DF8C" w14:textId="2260656C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6</w:t>
            </w:r>
          </w:p>
        </w:tc>
        <w:tc>
          <w:tcPr>
            <w:tcW w:w="1338" w:type="dxa"/>
          </w:tcPr>
          <w:p w14:paraId="354DA29C" w14:textId="4B77B963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4</w:t>
            </w:r>
          </w:p>
        </w:tc>
      </w:tr>
      <w:tr w:rsidR="00987365" w:rsidRPr="00315C16" w14:paraId="4FBA7E06" w14:textId="7E640D3D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07A2C0CB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RHCol</w:t>
            </w:r>
            <w:proofErr w:type="spellEnd"/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Collagen VII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09CAEB4A" w14:textId="671F9582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8B12A8F" w14:textId="41B77BAF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.6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2</w:t>
            </w:r>
          </w:p>
        </w:tc>
        <w:tc>
          <w:tcPr>
            <w:tcW w:w="1338" w:type="dxa"/>
          </w:tcPr>
          <w:p w14:paraId="5F5CE3CE" w14:textId="69EA5CE6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.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0</w:t>
            </w:r>
          </w:p>
        </w:tc>
      </w:tr>
      <w:tr w:rsidR="00987365" w:rsidRPr="00315C16" w14:paraId="42AAFDAE" w14:textId="099C3F6A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4081905C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C1q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458BEDA4" w14:textId="3710D226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  <w:r w:rsidR="00AE4BF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4288CB7" w14:textId="1B5AD306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4</w:t>
            </w:r>
          </w:p>
        </w:tc>
        <w:tc>
          <w:tcPr>
            <w:tcW w:w="1338" w:type="dxa"/>
          </w:tcPr>
          <w:p w14:paraId="4A39765C" w14:textId="4EE1B3B5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2</w:t>
            </w:r>
          </w:p>
        </w:tc>
      </w:tr>
      <w:tr w:rsidR="00987365" w:rsidRPr="00315C16" w14:paraId="62DEEE34" w14:textId="197E91BF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34D2D4B4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PCNA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736C4BA" w14:textId="065E5125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B25C40D" w14:textId="6B5BA240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.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0</w:t>
            </w:r>
          </w:p>
        </w:tc>
        <w:tc>
          <w:tcPr>
            <w:tcW w:w="1338" w:type="dxa"/>
          </w:tcPr>
          <w:p w14:paraId="27AA1C90" w14:textId="5B62BABB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.6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8</w:t>
            </w:r>
          </w:p>
        </w:tc>
      </w:tr>
      <w:tr w:rsidR="00987365" w:rsidRPr="00315C16" w14:paraId="13AF96DC" w14:textId="4416816D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1D6525AC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E.coli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4C62F6B9" w14:textId="356C58BA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B9FFCBD" w14:textId="1894AB91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.4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0</w:t>
            </w:r>
          </w:p>
        </w:tc>
        <w:tc>
          <w:tcPr>
            <w:tcW w:w="1338" w:type="dxa"/>
          </w:tcPr>
          <w:p w14:paraId="2E700685" w14:textId="7DFF319C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.6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8</w:t>
            </w:r>
          </w:p>
        </w:tc>
      </w:tr>
      <w:tr w:rsidR="00987365" w:rsidRPr="00315C16" w14:paraId="15EBB286" w14:textId="1AB6E094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523B323D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DSG 1 Protein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44033077" w14:textId="1A86A4E8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  <w:r w:rsidR="00AE4BF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9672B0F" w14:textId="3A7119D8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.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9</w:t>
            </w:r>
          </w:p>
        </w:tc>
        <w:tc>
          <w:tcPr>
            <w:tcW w:w="1338" w:type="dxa"/>
          </w:tcPr>
          <w:p w14:paraId="74D25372" w14:textId="6B720229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</w:tr>
      <w:tr w:rsidR="00987365" w:rsidRPr="00315C16" w14:paraId="7CCAC1B2" w14:textId="43D839C5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0E2C6A84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PLEC 1 (4383-4493) protein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58FF0765" w14:textId="1FF94AD6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  <w:r w:rsidR="00AE4BF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ACB856F" w14:textId="39B8C5A4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  <w:tc>
          <w:tcPr>
            <w:tcW w:w="1338" w:type="dxa"/>
          </w:tcPr>
          <w:p w14:paraId="592D100F" w14:textId="2A2D989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5</w:t>
            </w:r>
          </w:p>
        </w:tc>
      </w:tr>
      <w:tr w:rsidR="00987365" w:rsidRPr="00315C16" w14:paraId="3CD7666C" w14:textId="30CDF2F5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0975C9B8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rhIntegrin</w:t>
            </w:r>
            <w:proofErr w:type="spellEnd"/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 3/b1/VLA-3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06C85BA8" w14:textId="0082EC83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F70FE44" w14:textId="39B81F74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0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8</w:t>
            </w:r>
          </w:p>
        </w:tc>
        <w:tc>
          <w:tcPr>
            <w:tcW w:w="1338" w:type="dxa"/>
          </w:tcPr>
          <w:p w14:paraId="67EE5CDF" w14:textId="5891D16C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6</w:t>
            </w:r>
          </w:p>
        </w:tc>
      </w:tr>
      <w:tr w:rsidR="00987365" w:rsidRPr="00315C16" w14:paraId="7CB5B0AD" w14:textId="3E6DB5DF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6DF5EA5E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JO-1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0E2D02ED" w14:textId="679B7204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  <w:r w:rsidR="00AE4BF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FD5EB6D" w14:textId="5171F6B1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2</w:t>
            </w:r>
          </w:p>
        </w:tc>
        <w:tc>
          <w:tcPr>
            <w:tcW w:w="1338" w:type="dxa"/>
          </w:tcPr>
          <w:p w14:paraId="11E70435" w14:textId="3105E60F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4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0</w:t>
            </w:r>
          </w:p>
        </w:tc>
      </w:tr>
      <w:tr w:rsidR="00987365" w:rsidRPr="00315C16" w14:paraId="464389A8" w14:textId="669910B6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6147D541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BPAG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BCD1AEC" w14:textId="1C11CC14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  <w:r w:rsidR="00AE4BF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68E9053" w14:textId="71CEE4B1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  <w:tc>
          <w:tcPr>
            <w:tcW w:w="1338" w:type="dxa"/>
          </w:tcPr>
          <w:p w14:paraId="1922FD72" w14:textId="74B82E74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5</w:t>
            </w:r>
          </w:p>
        </w:tc>
      </w:tr>
      <w:tr w:rsidR="00987365" w:rsidRPr="00315C16" w14:paraId="1A42D2A0" w14:textId="6E61C465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2804D324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Cytochrome C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5C24CF23" w14:textId="29285ACE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  <w:r w:rsidR="00AE4BF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B2B615D" w14:textId="0C305819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  <w:tc>
          <w:tcPr>
            <w:tcW w:w="1338" w:type="dxa"/>
          </w:tcPr>
          <w:p w14:paraId="37B8498F" w14:textId="1DDAC678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5</w:t>
            </w:r>
          </w:p>
        </w:tc>
      </w:tr>
      <w:tr w:rsidR="00987365" w:rsidRPr="00315C16" w14:paraId="34AF3D3E" w14:textId="33EAB7F6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1097138D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NK1ba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0ED5D062" w14:textId="35B06098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  <w:r w:rsidR="00AE4BF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BA7F001" w14:textId="4A7672D2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4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8</w:t>
            </w:r>
          </w:p>
        </w:tc>
        <w:tc>
          <w:tcPr>
            <w:tcW w:w="1338" w:type="dxa"/>
          </w:tcPr>
          <w:p w14:paraId="4EA01702" w14:textId="78ED2F03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5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6</w:t>
            </w:r>
          </w:p>
        </w:tc>
      </w:tr>
      <w:tr w:rsidR="00987365" w:rsidRPr="00315C16" w14:paraId="2191F782" w14:textId="6E9F7BDE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41CD360F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Human PT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789FC2AD" w14:textId="3D1FC6B2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3FC4FE6" w14:textId="07165D6E" w:rsidR="00987365" w:rsidRPr="008B41A5" w:rsidRDefault="00AE4BFC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7</w:t>
            </w:r>
          </w:p>
        </w:tc>
        <w:tc>
          <w:tcPr>
            <w:tcW w:w="1338" w:type="dxa"/>
          </w:tcPr>
          <w:p w14:paraId="775FF32C" w14:textId="5E8542BF" w:rsidR="00987365" w:rsidRPr="008B41A5" w:rsidRDefault="00AE4BFC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987365" w:rsidRPr="00315C16" w14:paraId="0B60B490" w14:textId="3700E52F" w:rsidTr="003F29A8">
        <w:trPr>
          <w:trHeight w:val="285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77D0FE9B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rhIntegrin</w:t>
            </w:r>
            <w:proofErr w:type="spellEnd"/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 6(x1)b4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27C46BFB" w14:textId="000AF25F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56F56C6" w14:textId="3F00DCD6" w:rsidR="00987365" w:rsidRPr="008B41A5" w:rsidRDefault="00AE4BFC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5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8</w:t>
            </w:r>
          </w:p>
        </w:tc>
        <w:tc>
          <w:tcPr>
            <w:tcW w:w="1338" w:type="dxa"/>
          </w:tcPr>
          <w:p w14:paraId="3864FBD7" w14:textId="7AE3DBC0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  <w:r w:rsidR="00AE4BF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 w:rsidR="00AE4BF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</w:tr>
      <w:tr w:rsidR="00987365" w:rsidRPr="00315C16" w14:paraId="6AAD9D9F" w14:textId="151E30B0" w:rsidTr="003F29A8">
        <w:trPr>
          <w:trHeight w:val="300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17FBA87F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H4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2C7BBBBF" w14:textId="1F24CBAC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1DE5D4A" w14:textId="61A64300" w:rsidR="00987365" w:rsidRPr="008B41A5" w:rsidRDefault="00AE4BFC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4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7</w:t>
            </w:r>
          </w:p>
        </w:tc>
        <w:tc>
          <w:tcPr>
            <w:tcW w:w="1338" w:type="dxa"/>
          </w:tcPr>
          <w:p w14:paraId="423E91A6" w14:textId="2A808F2E" w:rsidR="00987365" w:rsidRPr="008B41A5" w:rsidRDefault="00AE4BFC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987365" w:rsidRPr="00315C16" w14:paraId="68DDE2F4" w14:textId="7566729B" w:rsidTr="003F29A8">
        <w:trPr>
          <w:trHeight w:val="300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5B899F3A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Elastin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49AE6B48" w14:textId="426535B6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356829F" w14:textId="3FCA515F" w:rsidR="00987365" w:rsidRPr="008B41A5" w:rsidRDefault="00AE4BFC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338" w:type="dxa"/>
          </w:tcPr>
          <w:p w14:paraId="76479453" w14:textId="0EEAF954" w:rsidR="00987365" w:rsidRPr="008B41A5" w:rsidRDefault="00AE4BFC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8</w:t>
            </w:r>
          </w:p>
        </w:tc>
      </w:tr>
      <w:tr w:rsidR="00987365" w:rsidRPr="00315C16" w14:paraId="1AF9308D" w14:textId="33122346" w:rsidTr="003F29A8">
        <w:trPr>
          <w:trHeight w:val="300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235898A3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PM/Scl-100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8E47192" w14:textId="4FA08393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EE5A50A" w14:textId="5BE484FA" w:rsidR="00987365" w:rsidRPr="008B41A5" w:rsidRDefault="00AE4BFC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1338" w:type="dxa"/>
          </w:tcPr>
          <w:p w14:paraId="59DFF64A" w14:textId="4DCE00EB" w:rsidR="00987365" w:rsidRPr="008B41A5" w:rsidRDefault="00AE4BFC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7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987365" w:rsidRPr="00315C16" w14:paraId="610DB4F5" w14:textId="7FF8681E" w:rsidTr="003F29A8">
        <w:trPr>
          <w:trHeight w:val="300"/>
        </w:trPr>
        <w:tc>
          <w:tcPr>
            <w:tcW w:w="3869" w:type="dxa"/>
            <w:shd w:val="clear" w:color="auto" w:fill="auto"/>
            <w:noWrap/>
            <w:vAlign w:val="bottom"/>
            <w:hideMark/>
          </w:tcPr>
          <w:p w14:paraId="64C84260" w14:textId="77777777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rhDesmoglein-3/Fc Chimera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71A73CB5" w14:textId="68CE5E35" w:rsidR="00987365" w:rsidRPr="008B41A5" w:rsidRDefault="00987365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B41A5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AE4BF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7D0D1CF" w14:textId="50010CF7" w:rsidR="00987365" w:rsidRPr="008B41A5" w:rsidRDefault="00AE4BFC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7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338" w:type="dxa"/>
          </w:tcPr>
          <w:p w14:paraId="77BF5509" w14:textId="4416DC04" w:rsidR="00987365" w:rsidRPr="008B41A5" w:rsidRDefault="00AE4BFC" w:rsidP="0098736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8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9873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0</w:t>
            </w:r>
          </w:p>
        </w:tc>
      </w:tr>
    </w:tbl>
    <w:p w14:paraId="661D9D8C" w14:textId="77777777" w:rsidR="00BD7B33" w:rsidRDefault="00BD7B33" w:rsidP="00BD7B33">
      <w:pPr>
        <w:rPr>
          <w:rFonts w:ascii="Times New Roman" w:hAnsi="Times New Roman" w:cs="Times New Roman"/>
        </w:rPr>
      </w:pPr>
    </w:p>
    <w:p w14:paraId="1931F3BB" w14:textId="77777777" w:rsidR="00BD7B33" w:rsidRDefault="00BD7B33" w:rsidP="00BD7B33">
      <w:pPr>
        <w:rPr>
          <w:rFonts w:ascii="Times New Roman" w:hAnsi="Times New Roman" w:cs="Times New Roman"/>
        </w:rPr>
      </w:pPr>
    </w:p>
    <w:p w14:paraId="2C6007AE" w14:textId="77777777" w:rsidR="00BD7B33" w:rsidRDefault="00BD7B33" w:rsidP="00BD7B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4EE53E" w14:textId="3D22EEB9" w:rsidR="00BD7B33" w:rsidRDefault="00BD7B33" w:rsidP="00BD7B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181A17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 w:rsidR="00414BA5">
        <w:rPr>
          <w:rFonts w:ascii="Times New Roman" w:hAnsi="Times New Roman" w:cs="Times New Roman"/>
          <w:b/>
        </w:rPr>
        <w:t xml:space="preserve">Antigens targeted by differentially expressed IgG autoantibodies in morphea versus healthy controls vs systemic sclerosis disease controls.  </w:t>
      </w:r>
    </w:p>
    <w:tbl>
      <w:tblPr>
        <w:tblpPr w:leftFromText="180" w:rightFromText="180" w:vertAnchor="page" w:horzAnchor="margin" w:tblpY="2131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3"/>
        <w:gridCol w:w="3938"/>
        <w:gridCol w:w="1710"/>
        <w:gridCol w:w="1710"/>
        <w:gridCol w:w="1399"/>
      </w:tblGrid>
      <w:tr w:rsidR="00A015FF" w:rsidRPr="00873CBF" w14:paraId="08D1A625" w14:textId="34AA9E28" w:rsidTr="003F29A8">
        <w:trPr>
          <w:trHeight w:val="289"/>
        </w:trPr>
        <w:tc>
          <w:tcPr>
            <w:tcW w:w="593" w:type="dxa"/>
          </w:tcPr>
          <w:p w14:paraId="5390FC91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938" w:type="dxa"/>
            <w:shd w:val="clear" w:color="auto" w:fill="auto"/>
            <w:noWrap/>
            <w:vAlign w:val="bottom"/>
          </w:tcPr>
          <w:p w14:paraId="7C361D97" w14:textId="2E4DF2D1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ntigen</w:t>
            </w:r>
            <w:r w:rsidRPr="00873CB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ID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31A1EAB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core (d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C1766DA" w14:textId="535B4748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-value</w:t>
            </w:r>
          </w:p>
        </w:tc>
        <w:tc>
          <w:tcPr>
            <w:tcW w:w="1399" w:type="dxa"/>
          </w:tcPr>
          <w:p w14:paraId="10822D24" w14:textId="41AA1F72" w:rsidR="00A015FF" w:rsidRPr="00873CBF" w:rsidDel="00A015FF" w:rsidRDefault="00A015FF" w:rsidP="00BD7B33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DR</w:t>
            </w:r>
          </w:p>
        </w:tc>
      </w:tr>
      <w:tr w:rsidR="00A015FF" w:rsidRPr="00873CBF" w14:paraId="4656557B" w14:textId="6D0A71ED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6DDF90F6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34C91E0F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Cytokeratin 14 protein (Human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93067C" w14:textId="6FCA700B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5A077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6C7F23" w14:textId="44393C80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.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4</w:t>
            </w:r>
          </w:p>
        </w:tc>
        <w:tc>
          <w:tcPr>
            <w:tcW w:w="1399" w:type="dxa"/>
          </w:tcPr>
          <w:p w14:paraId="44C1859C" w14:textId="7CBBBFD1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.9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2</w:t>
            </w:r>
          </w:p>
        </w:tc>
      </w:tr>
      <w:tr w:rsidR="00A015FF" w:rsidRPr="00873CBF" w14:paraId="384B8456" w14:textId="4F2F9CE5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791A1B95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79A12367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C1q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D8256C" w14:textId="62D2C08E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5A077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207594" w14:textId="4A32016B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.8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5</w:t>
            </w:r>
          </w:p>
        </w:tc>
        <w:tc>
          <w:tcPr>
            <w:tcW w:w="1399" w:type="dxa"/>
          </w:tcPr>
          <w:p w14:paraId="70A2D441" w14:textId="7A2E0051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.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3</w:t>
            </w:r>
          </w:p>
        </w:tc>
      </w:tr>
      <w:tr w:rsidR="00A015FF" w:rsidRPr="00873CBF" w14:paraId="09305AD6" w14:textId="31B5C45D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44209B5A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31F4A9CE" w14:textId="47148DBC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Cardiolip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232313" w14:textId="7A8E2FFF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053E35" w14:textId="3BD44D83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4</w:t>
            </w:r>
          </w:p>
        </w:tc>
        <w:tc>
          <w:tcPr>
            <w:tcW w:w="1399" w:type="dxa"/>
          </w:tcPr>
          <w:p w14:paraId="253AFC47" w14:textId="10349919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2</w:t>
            </w:r>
          </w:p>
        </w:tc>
      </w:tr>
      <w:tr w:rsidR="00A015FF" w:rsidRPr="00873CBF" w14:paraId="54E2A20F" w14:textId="62ECF71F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1F198695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314CB681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MBP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024B6D" w14:textId="5AAE6870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148942" w14:textId="6FE98653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5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399" w:type="dxa"/>
          </w:tcPr>
          <w:p w14:paraId="37D15D78" w14:textId="4FE76A58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6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0</w:t>
            </w:r>
          </w:p>
        </w:tc>
      </w:tr>
      <w:tr w:rsidR="00A015FF" w:rsidRPr="00873CBF" w14:paraId="0BB9BB04" w14:textId="75FB8C13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7F9D9F10" w14:textId="0A47533E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5CEC147C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Collagen IV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DAB3A2" w14:textId="6CD2FEBC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2A3ED8" w14:textId="75835161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2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399" w:type="dxa"/>
          </w:tcPr>
          <w:p w14:paraId="4E3999AE" w14:textId="68CCC90B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3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9</w:t>
            </w:r>
          </w:p>
        </w:tc>
      </w:tr>
      <w:tr w:rsidR="00A015FF" w:rsidRPr="00873CBF" w14:paraId="05781227" w14:textId="12C98DE4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6F48340F" w14:textId="5E611306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400218B6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rhDesmoglein-3/Fc Chimer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7AE24C" w14:textId="49D5E369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5A077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4851D5" w14:textId="2D81FFA6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9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399" w:type="dxa"/>
          </w:tcPr>
          <w:p w14:paraId="595529F6" w14:textId="5FFC07FA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.1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1</w:t>
            </w:r>
          </w:p>
        </w:tc>
      </w:tr>
      <w:tr w:rsidR="00A015FF" w:rsidRPr="00873CBF" w14:paraId="019BB6E5" w14:textId="33379CCF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6A5D175D" w14:textId="6BBFBD01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105649A4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DSG4 (531-630)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53DFE9" w14:textId="6F39483C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5A077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C1C47E" w14:textId="03952A33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3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399" w:type="dxa"/>
          </w:tcPr>
          <w:p w14:paraId="77876DE3" w14:textId="4BF920A3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3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1</w:t>
            </w:r>
          </w:p>
        </w:tc>
      </w:tr>
      <w:tr w:rsidR="00A015FF" w:rsidRPr="00873CBF" w14:paraId="11920929" w14:textId="218FA29D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4DC42D9C" w14:textId="0A4925F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7A168FE8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RHC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9BA700" w14:textId="0C809882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627E3F" w14:textId="3C676C9F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4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399" w:type="dxa"/>
          </w:tcPr>
          <w:p w14:paraId="1E5E3256" w14:textId="1019AB7D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5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0</w:t>
            </w:r>
          </w:p>
        </w:tc>
      </w:tr>
      <w:tr w:rsidR="00A015FF" w:rsidRPr="00873CBF" w14:paraId="3BFFBDCD" w14:textId="1EBDC3CB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6A25BA8C" w14:textId="0494B753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44728D5D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JO-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A5EFF7" w14:textId="66BEEED8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F3C5FF" w14:textId="45DDC190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.8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399" w:type="dxa"/>
          </w:tcPr>
          <w:p w14:paraId="710CFF36" w14:textId="32E7078D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.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0</w:t>
            </w:r>
          </w:p>
        </w:tc>
      </w:tr>
      <w:tr w:rsidR="00A015FF" w:rsidRPr="00873CBF" w14:paraId="4C25ACF4" w14:textId="1AA7AADD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5D21262E" w14:textId="1912B249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5BC2A234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Elast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D58985" w14:textId="67579D22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098AFC" w14:textId="273409CE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6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399" w:type="dxa"/>
          </w:tcPr>
          <w:p w14:paraId="2D5297A9" w14:textId="6A521FE2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8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9</w:t>
            </w:r>
          </w:p>
        </w:tc>
      </w:tr>
      <w:tr w:rsidR="00A015FF" w:rsidRPr="00873CBF" w14:paraId="3AE08CAC" w14:textId="5490EAC9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5C68EA73" w14:textId="4406D3C9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3FF72780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E.coli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B33EA8" w14:textId="1268DF42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776EC1" w14:textId="5C499C06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7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399" w:type="dxa"/>
          </w:tcPr>
          <w:p w14:paraId="568C0A4B" w14:textId="1663FD8E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.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8</w:t>
            </w:r>
          </w:p>
        </w:tc>
      </w:tr>
      <w:tr w:rsidR="00A015FF" w:rsidRPr="00873CBF" w14:paraId="1DBE6A2F" w14:textId="5573C0F4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538182EB" w14:textId="3BC500B2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2A885973" w14:textId="0EF3831A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U1-snRNP-B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DC4FB7" w14:textId="2EF925A8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EB0F7F" w14:textId="27267420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8</w:t>
            </w:r>
          </w:p>
        </w:tc>
        <w:tc>
          <w:tcPr>
            <w:tcW w:w="1399" w:type="dxa"/>
          </w:tcPr>
          <w:p w14:paraId="54BE2515" w14:textId="7B00DEF0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</w:tr>
      <w:tr w:rsidR="00A015FF" w:rsidRPr="00873CBF" w14:paraId="71F02EF8" w14:textId="1DA18BAB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2CFC47E5" w14:textId="35A80D8D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655EE638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PCN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B2DDDF" w14:textId="0941BE2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5A077E"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5A077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F65A39" w14:textId="3A289F6E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1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9</w:t>
            </w:r>
          </w:p>
        </w:tc>
        <w:tc>
          <w:tcPr>
            <w:tcW w:w="1399" w:type="dxa"/>
          </w:tcPr>
          <w:p w14:paraId="5977EE52" w14:textId="4821A0EF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2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</w:tr>
      <w:tr w:rsidR="00A015FF" w:rsidRPr="00873CBF" w14:paraId="3A90D830" w14:textId="68FE9967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2646E05F" w14:textId="68488F11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081A7528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NK1b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0D2E6F" w14:textId="437920D1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BB4D49" w14:textId="18ECD44F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9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9</w:t>
            </w:r>
          </w:p>
        </w:tc>
        <w:tc>
          <w:tcPr>
            <w:tcW w:w="1399" w:type="dxa"/>
          </w:tcPr>
          <w:p w14:paraId="0A4FE78D" w14:textId="2DA69D61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</w:tr>
      <w:tr w:rsidR="00A015FF" w:rsidRPr="00873CBF" w14:paraId="2872C8FC" w14:textId="3672CB9D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61C28E24" w14:textId="60375360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7FD3D9B6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DSG 1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5404C3" w14:textId="5099A122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5A077E"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5A077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47B18A" w14:textId="30C7654D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9</w:t>
            </w:r>
          </w:p>
        </w:tc>
        <w:tc>
          <w:tcPr>
            <w:tcW w:w="1399" w:type="dxa"/>
          </w:tcPr>
          <w:p w14:paraId="6CFA1322" w14:textId="036B03DA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1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</w:tr>
      <w:tr w:rsidR="00A015FF" w:rsidRPr="00873CBF" w14:paraId="2F0BA1E4" w14:textId="50BCFC08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107BEBB9" w14:textId="54637ED6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7D0ED306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B2-microglobul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C27D93" w14:textId="6C860D8B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5A077E"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5A077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583591" w14:textId="6DC26DC7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6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8</w:t>
            </w:r>
          </w:p>
        </w:tc>
        <w:tc>
          <w:tcPr>
            <w:tcW w:w="1399" w:type="dxa"/>
          </w:tcPr>
          <w:p w14:paraId="7D1DA255" w14:textId="5ED77DBD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7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</w:tr>
      <w:tr w:rsidR="00A015FF" w:rsidRPr="00873CBF" w14:paraId="649B7DAB" w14:textId="74E99881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6C4E73BA" w14:textId="71286E20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18BAA6DA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rhIntegrin</w:t>
            </w:r>
            <w:proofErr w:type="spellEnd"/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 6(x1)b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9FAB79" w14:textId="56FA54DE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82163A" w14:textId="5C969FF0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  <w:tc>
          <w:tcPr>
            <w:tcW w:w="1399" w:type="dxa"/>
          </w:tcPr>
          <w:p w14:paraId="408C6FFE" w14:textId="11F89E7D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A015FF" w:rsidRPr="00873CBF" w14:paraId="05579CC0" w14:textId="66B14919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3C30F7B7" w14:textId="7FF08E9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3D9C0537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CENP-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80F1BD" w14:textId="1982AB7B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C6A292" w14:textId="44F959BC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9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1399" w:type="dxa"/>
          </w:tcPr>
          <w:p w14:paraId="3A4E3E84" w14:textId="3B20980A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A015FF" w:rsidRPr="00873CBF" w14:paraId="24A5767C" w14:textId="66C12026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0D251FD6" w14:textId="777E59E1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6442FD0D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Cytochrome 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F2D148" w14:textId="2CF46926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5A077E"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5A077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53B723" w14:textId="3772A734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5A077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  <w:tc>
          <w:tcPr>
            <w:tcW w:w="1399" w:type="dxa"/>
          </w:tcPr>
          <w:p w14:paraId="19FB359D" w14:textId="3E5E1C33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A015FF" w:rsidRPr="00873CBF" w14:paraId="6ECED9A8" w14:textId="55447969" w:rsidTr="003F29A8">
        <w:trPr>
          <w:trHeight w:val="289"/>
        </w:trPr>
        <w:tc>
          <w:tcPr>
            <w:tcW w:w="593" w:type="dxa"/>
            <w:shd w:val="clear" w:color="auto" w:fill="auto"/>
          </w:tcPr>
          <w:p w14:paraId="7ABF326F" w14:textId="40EA7C2E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13FEBFCB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PLEC 1 (4383-4493)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107EC7" w14:textId="44854BE9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DC5C54" w14:textId="48BDF133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4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7</w:t>
            </w:r>
          </w:p>
        </w:tc>
        <w:tc>
          <w:tcPr>
            <w:tcW w:w="1399" w:type="dxa"/>
          </w:tcPr>
          <w:p w14:paraId="3EF2A5E2" w14:textId="203C7D12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5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A015FF" w:rsidRPr="00873CBF" w14:paraId="15C20107" w14:textId="7DD2A8CA" w:rsidTr="003F29A8">
        <w:trPr>
          <w:trHeight w:val="300"/>
        </w:trPr>
        <w:tc>
          <w:tcPr>
            <w:tcW w:w="593" w:type="dxa"/>
            <w:shd w:val="clear" w:color="auto" w:fill="auto"/>
          </w:tcPr>
          <w:p w14:paraId="1080E564" w14:textId="769CD240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3BECDB69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BPA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AA19D3" w14:textId="39DB1D46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5A077E"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5A077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AD5C7E" w14:textId="6DF44890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.6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  <w:tc>
          <w:tcPr>
            <w:tcW w:w="1399" w:type="dxa"/>
          </w:tcPr>
          <w:p w14:paraId="15A2377C" w14:textId="5719AE32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.7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A015FF" w:rsidRPr="00873CBF" w14:paraId="3E4E36B7" w14:textId="0B374B52" w:rsidTr="003F29A8">
        <w:trPr>
          <w:trHeight w:val="300"/>
        </w:trPr>
        <w:tc>
          <w:tcPr>
            <w:tcW w:w="593" w:type="dxa"/>
            <w:shd w:val="clear" w:color="auto" w:fill="auto"/>
          </w:tcPr>
          <w:p w14:paraId="4EAE264F" w14:textId="5F501A45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0A0095F5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Hsc7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858D5A" w14:textId="3C17C699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8C9C1F" w14:textId="772AAC5A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.8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399" w:type="dxa"/>
          </w:tcPr>
          <w:p w14:paraId="63512FE6" w14:textId="34918767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8</w:t>
            </w:r>
          </w:p>
        </w:tc>
      </w:tr>
      <w:tr w:rsidR="00A015FF" w:rsidRPr="00873CBF" w14:paraId="2EF77693" w14:textId="3CA783B7" w:rsidTr="003F29A8">
        <w:trPr>
          <w:trHeight w:val="300"/>
        </w:trPr>
        <w:tc>
          <w:tcPr>
            <w:tcW w:w="593" w:type="dxa"/>
            <w:shd w:val="clear" w:color="auto" w:fill="auto"/>
          </w:tcPr>
          <w:p w14:paraId="5995E212" w14:textId="45F74BBE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660EB357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rhIntegrin</w:t>
            </w:r>
            <w:proofErr w:type="spellEnd"/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 3/b1/VLA-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02F289" w14:textId="3B22F18E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1F5B1E" w14:textId="4699ADFA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.2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8</w:t>
            </w:r>
          </w:p>
        </w:tc>
        <w:tc>
          <w:tcPr>
            <w:tcW w:w="1399" w:type="dxa"/>
          </w:tcPr>
          <w:p w14:paraId="0174D24F" w14:textId="2B538F1D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.4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</w:tr>
      <w:tr w:rsidR="00A015FF" w:rsidRPr="00873CBF" w14:paraId="07238A88" w14:textId="79B4D778" w:rsidTr="003F29A8">
        <w:trPr>
          <w:trHeight w:val="300"/>
        </w:trPr>
        <w:tc>
          <w:tcPr>
            <w:tcW w:w="593" w:type="dxa"/>
            <w:shd w:val="clear" w:color="auto" w:fill="auto"/>
          </w:tcPr>
          <w:p w14:paraId="668CB5B9" w14:textId="116162E9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14:paraId="3F246F9F" w14:textId="77777777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Human P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DAF270" w14:textId="10B41E0C" w:rsidR="00A015FF" w:rsidRPr="00873CBF" w:rsidRDefault="00A015FF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5A077E" w:rsidRPr="00873CBF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005A077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939E10" w14:textId="68F17E1C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8</w:t>
            </w:r>
          </w:p>
        </w:tc>
        <w:tc>
          <w:tcPr>
            <w:tcW w:w="1399" w:type="dxa"/>
          </w:tcPr>
          <w:p w14:paraId="29BB0E55" w14:textId="6DF242CB" w:rsidR="00A015FF" w:rsidRPr="00873CBF" w:rsidRDefault="005A077E" w:rsidP="00BD7B3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1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</w:tr>
      <w:tr w:rsidR="00A015FF" w:rsidRPr="00873CBF" w14:paraId="3330C25F" w14:textId="08219BF0" w:rsidTr="003F29A8">
        <w:trPr>
          <w:trHeight w:val="305"/>
        </w:trPr>
        <w:tc>
          <w:tcPr>
            <w:tcW w:w="593" w:type="dxa"/>
            <w:shd w:val="clear" w:color="auto" w:fill="auto"/>
          </w:tcPr>
          <w:p w14:paraId="79863827" w14:textId="353A5397" w:rsidR="00A015FF" w:rsidRPr="00873CBF" w:rsidRDefault="00A015FF" w:rsidP="00BD7B33">
            <w:pPr>
              <w:rPr>
                <w:rFonts w:ascii="Times" w:eastAsia="Times New Roman" w:hAnsi="Times" w:cs="Times New Roman"/>
                <w:color w:val="000000" w:themeColor="text1"/>
              </w:rPr>
            </w:pPr>
            <w:r w:rsidRPr="00873CBF">
              <w:rPr>
                <w:rFonts w:ascii="Times" w:eastAsia="Times New Roman" w:hAnsi="Times" w:cs="Times New Roman"/>
                <w:color w:val="000000" w:themeColor="text1"/>
              </w:rPr>
              <w:t>2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5</w:t>
            </w:r>
          </w:p>
        </w:tc>
        <w:tc>
          <w:tcPr>
            <w:tcW w:w="3938" w:type="dxa"/>
            <w:shd w:val="clear" w:color="auto" w:fill="auto"/>
            <w:noWrap/>
            <w:vAlign w:val="bottom"/>
          </w:tcPr>
          <w:p w14:paraId="2D252B94" w14:textId="77777777" w:rsidR="00A015FF" w:rsidRPr="00873CBF" w:rsidRDefault="00A015FF" w:rsidP="00BD7B33">
            <w:pPr>
              <w:rPr>
                <w:rFonts w:ascii="Times" w:hAnsi="Times" w:cs="Calibri"/>
                <w:color w:val="000000" w:themeColor="text1"/>
              </w:rPr>
            </w:pPr>
            <w:r w:rsidRPr="00873CBF">
              <w:rPr>
                <w:rFonts w:ascii="Times" w:hAnsi="Times" w:cs="Calibri"/>
                <w:color w:val="000000" w:themeColor="text1"/>
              </w:rPr>
              <w:t>H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605868A" w14:textId="137FEA84" w:rsidR="00A015FF" w:rsidRPr="00873CBF" w:rsidRDefault="00A015FF" w:rsidP="00BD7B33">
            <w:pPr>
              <w:rPr>
                <w:rFonts w:ascii="Times" w:hAnsi="Times" w:cs="Calibri"/>
                <w:color w:val="000000" w:themeColor="text1"/>
              </w:rPr>
            </w:pPr>
            <w:r w:rsidRPr="00873CBF">
              <w:rPr>
                <w:rFonts w:ascii="Times" w:hAnsi="Times" w:cs="Calibri"/>
                <w:color w:val="000000" w:themeColor="text1"/>
              </w:rPr>
              <w:t>0.</w:t>
            </w:r>
            <w:r w:rsidR="005A077E" w:rsidRPr="00873CBF">
              <w:rPr>
                <w:rFonts w:ascii="Times" w:hAnsi="Times" w:cs="Calibri"/>
                <w:color w:val="000000" w:themeColor="text1"/>
              </w:rPr>
              <w:t>7</w:t>
            </w:r>
            <w:r w:rsidR="005A077E">
              <w:rPr>
                <w:rFonts w:ascii="Times" w:hAnsi="Times" w:cs="Calibri"/>
                <w:color w:val="000000" w:themeColor="text1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D071156" w14:textId="2D548479" w:rsidR="00A015FF" w:rsidRPr="00873CBF" w:rsidRDefault="005A077E" w:rsidP="00BD7B33">
            <w:pPr>
              <w:rPr>
                <w:rFonts w:ascii="Times" w:hAnsi="Times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9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  <w:tc>
          <w:tcPr>
            <w:tcW w:w="1399" w:type="dxa"/>
          </w:tcPr>
          <w:p w14:paraId="0C67FD7D" w14:textId="2230950D" w:rsidR="00A015FF" w:rsidRPr="00873CBF" w:rsidRDefault="005A077E" w:rsidP="00BD7B33">
            <w:pPr>
              <w:rPr>
                <w:rFonts w:ascii="Times" w:hAnsi="Times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9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A015FF" w:rsidRPr="00873CBF" w14:paraId="2761FBED" w14:textId="0C7459D6" w:rsidTr="003F29A8">
        <w:trPr>
          <w:trHeight w:val="359"/>
        </w:trPr>
        <w:tc>
          <w:tcPr>
            <w:tcW w:w="593" w:type="dxa"/>
            <w:shd w:val="clear" w:color="auto" w:fill="auto"/>
          </w:tcPr>
          <w:p w14:paraId="709D7DD7" w14:textId="016444E9" w:rsidR="00A015FF" w:rsidRPr="00873CBF" w:rsidRDefault="00A015FF" w:rsidP="00BD7B33">
            <w:pPr>
              <w:rPr>
                <w:rFonts w:ascii="Times" w:eastAsia="Times New Roman" w:hAnsi="Times" w:cs="Times New Roman"/>
                <w:color w:val="000000" w:themeColor="text1"/>
              </w:rPr>
            </w:pPr>
            <w:r w:rsidRPr="00873CBF">
              <w:rPr>
                <w:rFonts w:ascii="Times" w:eastAsia="Times New Roman" w:hAnsi="Times" w:cs="Times New Roman"/>
                <w:color w:val="000000" w:themeColor="text1"/>
              </w:rPr>
              <w:t>2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6</w:t>
            </w:r>
          </w:p>
        </w:tc>
        <w:tc>
          <w:tcPr>
            <w:tcW w:w="3938" w:type="dxa"/>
            <w:shd w:val="clear" w:color="auto" w:fill="auto"/>
            <w:noWrap/>
            <w:vAlign w:val="bottom"/>
          </w:tcPr>
          <w:p w14:paraId="64F19E4F" w14:textId="77777777" w:rsidR="00A015FF" w:rsidRPr="00873CBF" w:rsidRDefault="00A015FF" w:rsidP="00BD7B33">
            <w:pPr>
              <w:rPr>
                <w:rFonts w:ascii="Times" w:hAnsi="Times" w:cs="Calibri"/>
                <w:color w:val="000000" w:themeColor="text1"/>
              </w:rPr>
            </w:pPr>
            <w:proofErr w:type="spellStart"/>
            <w:r w:rsidRPr="00873CBF">
              <w:rPr>
                <w:rFonts w:ascii="Times" w:hAnsi="Times" w:cs="Calibri"/>
                <w:color w:val="000000" w:themeColor="text1"/>
              </w:rPr>
              <w:t>Intaktin</w:t>
            </w:r>
            <w:proofErr w:type="spellEnd"/>
            <w:r w:rsidRPr="00873CBF">
              <w:rPr>
                <w:rFonts w:ascii="Times" w:hAnsi="Times" w:cs="Calibri"/>
                <w:color w:val="000000" w:themeColor="text1"/>
              </w:rPr>
              <w:t xml:space="preserve"> EDT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4532A9F" w14:textId="1E6AEA7B" w:rsidR="00A015FF" w:rsidRPr="00873CBF" w:rsidRDefault="00A015FF" w:rsidP="00BD7B33">
            <w:pPr>
              <w:rPr>
                <w:rFonts w:ascii="Times" w:hAnsi="Times" w:cs="Calibri"/>
                <w:color w:val="000000" w:themeColor="text1"/>
              </w:rPr>
            </w:pPr>
            <w:r w:rsidRPr="00873CBF">
              <w:rPr>
                <w:rFonts w:ascii="Times" w:hAnsi="Times" w:cs="Calibri"/>
                <w:color w:val="000000" w:themeColor="text1"/>
              </w:rPr>
              <w:t>0.</w:t>
            </w:r>
            <w:r w:rsidR="005A077E" w:rsidRPr="00873CBF">
              <w:rPr>
                <w:rFonts w:ascii="Times" w:hAnsi="Times" w:cs="Calibri"/>
                <w:color w:val="000000" w:themeColor="text1"/>
              </w:rPr>
              <w:t>7</w:t>
            </w:r>
            <w:r w:rsidR="005A077E">
              <w:rPr>
                <w:rFonts w:ascii="Times" w:hAnsi="Times" w:cs="Calibri"/>
                <w:color w:val="000000" w:themeColor="text1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596DB26" w14:textId="06B21FF8" w:rsidR="00A015FF" w:rsidRPr="00873CBF" w:rsidRDefault="005A077E" w:rsidP="00BD7B33">
            <w:pPr>
              <w:rPr>
                <w:rFonts w:ascii="Times" w:hAnsi="Times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  <w:tc>
          <w:tcPr>
            <w:tcW w:w="1399" w:type="dxa"/>
          </w:tcPr>
          <w:p w14:paraId="66A72DC6" w14:textId="1D8C1732" w:rsidR="00A015FF" w:rsidRPr="00873CBF" w:rsidRDefault="005A077E" w:rsidP="00BD7B33">
            <w:pPr>
              <w:rPr>
                <w:rFonts w:ascii="Times" w:hAnsi="Times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1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A015FF" w:rsidRPr="00873CBF" w14:paraId="5A650E02" w14:textId="3693E643" w:rsidTr="003F29A8">
        <w:trPr>
          <w:trHeight w:val="300"/>
        </w:trPr>
        <w:tc>
          <w:tcPr>
            <w:tcW w:w="593" w:type="dxa"/>
            <w:shd w:val="clear" w:color="auto" w:fill="auto"/>
          </w:tcPr>
          <w:p w14:paraId="750A72A2" w14:textId="6B98B3CC" w:rsidR="00A015FF" w:rsidRPr="00873CBF" w:rsidRDefault="00A015FF" w:rsidP="00BD7B33">
            <w:pPr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7</w:t>
            </w:r>
          </w:p>
        </w:tc>
        <w:tc>
          <w:tcPr>
            <w:tcW w:w="3938" w:type="dxa"/>
            <w:shd w:val="clear" w:color="auto" w:fill="auto"/>
            <w:noWrap/>
            <w:vAlign w:val="bottom"/>
          </w:tcPr>
          <w:p w14:paraId="2CDCB241" w14:textId="77777777" w:rsidR="00A015FF" w:rsidRPr="00873CBF" w:rsidRDefault="00A015FF" w:rsidP="00BD7B33">
            <w:pPr>
              <w:rPr>
                <w:rFonts w:ascii="Times" w:hAnsi="Times" w:cs="Calibri"/>
                <w:color w:val="000000" w:themeColor="text1"/>
              </w:rPr>
            </w:pPr>
            <w:r w:rsidRPr="00873CBF">
              <w:rPr>
                <w:rFonts w:ascii="Times" w:hAnsi="Times" w:cs="Calibri"/>
                <w:color w:val="000000" w:themeColor="text1"/>
              </w:rPr>
              <w:t>Ribosomal phosphoprotein P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9AF35C4" w14:textId="7A8111CE" w:rsidR="00A015FF" w:rsidRPr="00873CBF" w:rsidRDefault="00A015FF" w:rsidP="00BD7B33">
            <w:pPr>
              <w:rPr>
                <w:rFonts w:ascii="Times" w:hAnsi="Times" w:cs="Calibri"/>
                <w:color w:val="000000" w:themeColor="text1"/>
              </w:rPr>
            </w:pPr>
            <w:r w:rsidRPr="00873CBF">
              <w:rPr>
                <w:rFonts w:ascii="Times" w:hAnsi="Times" w:cs="Calibri"/>
                <w:color w:val="000000" w:themeColor="text1"/>
              </w:rPr>
              <w:t>0.7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1AE64FD" w14:textId="44950C30" w:rsidR="00A015FF" w:rsidRPr="00873CBF" w:rsidRDefault="005A077E" w:rsidP="00BD7B33">
            <w:pPr>
              <w:rPr>
                <w:rFonts w:ascii="Times" w:hAnsi="Times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4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1399" w:type="dxa"/>
          </w:tcPr>
          <w:p w14:paraId="62F5704E" w14:textId="63B836C7" w:rsidR="00A015FF" w:rsidRPr="00873CBF" w:rsidRDefault="005A077E" w:rsidP="00BD7B33">
            <w:pPr>
              <w:rPr>
                <w:rFonts w:ascii="Times" w:hAnsi="Times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5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x 10</w:t>
            </w:r>
            <w:r w:rsidR="00A015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</w:tbl>
    <w:p w14:paraId="35F48FF6" w14:textId="77777777" w:rsidR="00BD7B33" w:rsidRDefault="00BD7B33" w:rsidP="00BD7B33">
      <w:pPr>
        <w:rPr>
          <w:rFonts w:ascii="Times New Roman" w:hAnsi="Times New Roman" w:cs="Times New Roman"/>
          <w:b/>
        </w:rPr>
      </w:pPr>
    </w:p>
    <w:p w14:paraId="220BC26C" w14:textId="221EAD9B" w:rsidR="00BD7B33" w:rsidRDefault="00BD7B33" w:rsidP="00777A51">
      <w:pPr>
        <w:rPr>
          <w:rFonts w:ascii="Times New Roman" w:hAnsi="Times New Roman" w:cs="Times New Roman"/>
        </w:rPr>
      </w:pPr>
    </w:p>
    <w:p w14:paraId="0DF6C810" w14:textId="574D6993" w:rsidR="00BD7B33" w:rsidRDefault="00BD7B33" w:rsidP="00777A51">
      <w:pPr>
        <w:rPr>
          <w:rFonts w:ascii="Times New Roman" w:hAnsi="Times New Roman" w:cs="Times New Roman"/>
        </w:rPr>
      </w:pPr>
    </w:p>
    <w:p w14:paraId="4FD80DF5" w14:textId="7A07EBFD" w:rsidR="00BD7B33" w:rsidRDefault="00BD7B33" w:rsidP="00777A51">
      <w:pPr>
        <w:rPr>
          <w:rFonts w:ascii="Times New Roman" w:hAnsi="Times New Roman" w:cs="Times New Roman"/>
        </w:rPr>
      </w:pPr>
    </w:p>
    <w:p w14:paraId="1CF5363C" w14:textId="08220714" w:rsidR="00BD7B33" w:rsidRDefault="00BD7B33" w:rsidP="00777A51">
      <w:pPr>
        <w:rPr>
          <w:rFonts w:ascii="Times New Roman" w:hAnsi="Times New Roman" w:cs="Times New Roman"/>
        </w:rPr>
      </w:pPr>
    </w:p>
    <w:p w14:paraId="1CA8D373" w14:textId="5238F348" w:rsidR="00BD7B33" w:rsidRDefault="00BD7B33" w:rsidP="00777A51">
      <w:pPr>
        <w:rPr>
          <w:rFonts w:ascii="Times New Roman" w:hAnsi="Times New Roman" w:cs="Times New Roman"/>
        </w:rPr>
      </w:pPr>
    </w:p>
    <w:p w14:paraId="6DD9DFD4" w14:textId="68D24215" w:rsidR="00BD7B33" w:rsidRDefault="00BD7B33" w:rsidP="00777A51">
      <w:pPr>
        <w:rPr>
          <w:rFonts w:ascii="Times New Roman" w:hAnsi="Times New Roman" w:cs="Times New Roman"/>
        </w:rPr>
      </w:pPr>
    </w:p>
    <w:p w14:paraId="653DFC8A" w14:textId="156100A6" w:rsidR="00BD7B33" w:rsidRDefault="00BD7B33" w:rsidP="00777A51">
      <w:pPr>
        <w:rPr>
          <w:rFonts w:ascii="Times New Roman" w:hAnsi="Times New Roman" w:cs="Times New Roman"/>
        </w:rPr>
      </w:pPr>
    </w:p>
    <w:p w14:paraId="45629D39" w14:textId="3F922F4F" w:rsidR="00BD7B33" w:rsidRDefault="00BD7B33" w:rsidP="00777A51">
      <w:pPr>
        <w:rPr>
          <w:rFonts w:ascii="Times New Roman" w:hAnsi="Times New Roman" w:cs="Times New Roman"/>
        </w:rPr>
      </w:pPr>
    </w:p>
    <w:p w14:paraId="662DBC7E" w14:textId="0EBCEE9A" w:rsidR="00BD7B33" w:rsidRDefault="00BD7B33" w:rsidP="00777A51">
      <w:pPr>
        <w:rPr>
          <w:rFonts w:ascii="Times New Roman" w:hAnsi="Times New Roman" w:cs="Times New Roman"/>
        </w:rPr>
      </w:pPr>
    </w:p>
    <w:p w14:paraId="011A2FF0" w14:textId="49796F3F" w:rsidR="00BD7B33" w:rsidRDefault="00BD7B33" w:rsidP="00777A51">
      <w:pPr>
        <w:rPr>
          <w:rFonts w:ascii="Times New Roman" w:hAnsi="Times New Roman" w:cs="Times New Roman"/>
        </w:rPr>
      </w:pPr>
    </w:p>
    <w:p w14:paraId="52ADB21B" w14:textId="0689F934" w:rsidR="00BD7B33" w:rsidRDefault="00BD7B33" w:rsidP="00777A51">
      <w:pPr>
        <w:rPr>
          <w:rFonts w:ascii="Times New Roman" w:hAnsi="Times New Roman" w:cs="Times New Roman"/>
        </w:rPr>
      </w:pPr>
    </w:p>
    <w:p w14:paraId="6385E3AD" w14:textId="77777777" w:rsidR="00BD7B33" w:rsidRDefault="00BD7B33" w:rsidP="00777A51">
      <w:pPr>
        <w:rPr>
          <w:rFonts w:ascii="Times New Roman" w:hAnsi="Times New Roman" w:cs="Times New Roman"/>
        </w:rPr>
        <w:sectPr w:rsidR="00BD7B33" w:rsidSect="00BD7B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9404AF" w14:textId="572ECC28" w:rsidR="001956A3" w:rsidRPr="00055577" w:rsidRDefault="001956A3" w:rsidP="001956A3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181A17">
        <w:rPr>
          <w:rFonts w:ascii="Times New Roman" w:hAnsi="Times New Roman" w:cs="Times New Roman"/>
          <w:b/>
        </w:rPr>
        <w:t>4</w:t>
      </w:r>
      <w:r w:rsidRPr="00055577">
        <w:rPr>
          <w:rFonts w:ascii="Times New Roman" w:hAnsi="Times New Roman" w:cs="Times New Roman"/>
        </w:rPr>
        <w:t>. Increased perineural inflammation in morphea cases compared to healthy controls.</w:t>
      </w:r>
    </w:p>
    <w:tbl>
      <w:tblPr>
        <w:tblpPr w:leftFromText="180" w:rightFromText="180" w:vertAnchor="text" w:horzAnchor="margin" w:tblpY="101"/>
        <w:tblW w:w="14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0"/>
        <w:gridCol w:w="2620"/>
        <w:gridCol w:w="1560"/>
        <w:gridCol w:w="1440"/>
        <w:gridCol w:w="1560"/>
        <w:gridCol w:w="1440"/>
        <w:gridCol w:w="2040"/>
        <w:gridCol w:w="1560"/>
        <w:gridCol w:w="1680"/>
      </w:tblGrid>
      <w:tr w:rsidR="001956A3" w:rsidRPr="00055577" w14:paraId="5420427F" w14:textId="77777777" w:rsidTr="000E7228">
        <w:trPr>
          <w:trHeight w:val="3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849760" w14:textId="77777777" w:rsidR="001956A3" w:rsidRPr="00D45219" w:rsidRDefault="001956A3" w:rsidP="000E7228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B003A3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883BD0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6B6BDD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15B3D6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72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A0D536" w14:textId="77777777" w:rsidR="001956A3" w:rsidRPr="00055577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  <w:b/>
                <w:bCs/>
              </w:rPr>
              <w:t>Morphea</w:t>
            </w:r>
          </w:p>
        </w:tc>
      </w:tr>
      <w:tr w:rsidR="001956A3" w:rsidRPr="00055577" w14:paraId="1E4E43BD" w14:textId="77777777" w:rsidTr="000E7228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A3DFB8" w14:textId="77777777" w:rsidR="001956A3" w:rsidRPr="00D45219" w:rsidRDefault="001956A3" w:rsidP="000E7228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D4521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CA9106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2A84B2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  <w:b/>
                <w:bCs/>
              </w:rPr>
              <w:t>Normal (-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31819F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  <w:b/>
                <w:bCs/>
              </w:rPr>
              <w:t>DLE (+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468C65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55577">
              <w:rPr>
                <w:rFonts w:ascii="Times New Roman" w:hAnsi="Times New Roman" w:cs="Times New Roman"/>
                <w:b/>
                <w:bCs/>
              </w:rPr>
              <w:t>Controls</w:t>
            </w:r>
            <w:r w:rsidRPr="00055577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850483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0AFF51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55577">
              <w:rPr>
                <w:rFonts w:ascii="Times New Roman" w:hAnsi="Times New Roman" w:cs="Times New Roman"/>
                <w:b/>
                <w:bCs/>
                <w:lang w:val="fi-FI"/>
              </w:rPr>
              <w:t>Inflammatory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F18538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  <w:b/>
                <w:bCs/>
              </w:rPr>
              <w:t>Mixed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90710F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55577">
              <w:rPr>
                <w:rFonts w:ascii="Times New Roman" w:hAnsi="Times New Roman" w:cs="Times New Roman"/>
                <w:b/>
                <w:bCs/>
                <w:lang w:val="sk-SK"/>
              </w:rPr>
              <w:t>Sclerotic</w:t>
            </w:r>
            <w:proofErr w:type="spellEnd"/>
          </w:p>
        </w:tc>
      </w:tr>
      <w:tr w:rsidR="001956A3" w:rsidRPr="00055577" w14:paraId="37134A7E" w14:textId="77777777" w:rsidTr="000E7228">
        <w:trPr>
          <w:trHeight w:val="360"/>
        </w:trPr>
        <w:tc>
          <w:tcPr>
            <w:tcW w:w="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8963BB" w14:textId="77777777" w:rsidR="001956A3" w:rsidRPr="00D45219" w:rsidRDefault="001956A3" w:rsidP="000E7228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C3CE02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Total, No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C2EABC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B3F720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1C75BE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DDE22C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3A9E42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D60F96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20BD84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8</w:t>
            </w:r>
          </w:p>
        </w:tc>
      </w:tr>
      <w:tr w:rsidR="001956A3" w:rsidRPr="00055577" w14:paraId="54CDC1E2" w14:textId="77777777" w:rsidTr="000E7228">
        <w:trPr>
          <w:trHeight w:val="320"/>
        </w:trPr>
        <w:tc>
          <w:tcPr>
            <w:tcW w:w="4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1D9FEF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55577">
              <w:rPr>
                <w:rFonts w:ascii="Times New Roman" w:hAnsi="Times New Roman" w:cs="Times New Roman"/>
                <w:i/>
                <w:iCs/>
                <w:lang w:val="fi-FI"/>
              </w:rPr>
              <w:t>Perineural</w:t>
            </w:r>
            <w:proofErr w:type="spellEnd"/>
            <w:r w:rsidRPr="00055577">
              <w:rPr>
                <w:rFonts w:ascii="Times New Roman" w:hAnsi="Times New Roman" w:cs="Times New Roman"/>
                <w:i/>
                <w:iCs/>
                <w:lang w:val="fi-FI"/>
              </w:rPr>
              <w:t xml:space="preserve"> </w:t>
            </w:r>
            <w:proofErr w:type="spellStart"/>
            <w:r w:rsidRPr="00055577">
              <w:rPr>
                <w:rFonts w:ascii="Times New Roman" w:hAnsi="Times New Roman" w:cs="Times New Roman"/>
                <w:i/>
                <w:iCs/>
                <w:lang w:val="fi-FI"/>
              </w:rPr>
              <w:t>Inflammati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8D7DB2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1C08D5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8B8DD4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CCA534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EA95A7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7C18BD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956A3" w:rsidRPr="00055577" w14:paraId="4D608F6C" w14:textId="77777777" w:rsidTr="000E7228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93CFEB" w14:textId="77777777" w:rsidR="001956A3" w:rsidRPr="00D45219" w:rsidRDefault="001956A3" w:rsidP="000E7228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9C5BE3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Total positive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7DF47F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198E99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2 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802A9F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2 (28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EFE197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13 (65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AE30CE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3 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93053C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7 (77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3CA3B1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3 (37.5%)</w:t>
            </w:r>
          </w:p>
        </w:tc>
      </w:tr>
      <w:tr w:rsidR="001956A3" w:rsidRPr="00055577" w14:paraId="7784651F" w14:textId="77777777" w:rsidTr="000E7228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6AFF13" w14:textId="77777777" w:rsidR="001956A3" w:rsidRPr="00D45219" w:rsidRDefault="001956A3" w:rsidP="000E7228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C83166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55577"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 w:rsidRPr="00055577">
              <w:rPr>
                <w:rFonts w:ascii="Times New Roman" w:hAnsi="Times New Roman" w:cs="Times New Roman"/>
                <w:lang w:val="fr-FR"/>
              </w:rPr>
              <w:t xml:space="preserve"> score (st </w:t>
            </w:r>
            <w:proofErr w:type="spellStart"/>
            <w:r w:rsidRPr="00055577">
              <w:rPr>
                <w:rFonts w:ascii="Times New Roman" w:hAnsi="Times New Roman" w:cs="Times New Roman"/>
                <w:lang w:val="fr-FR"/>
              </w:rPr>
              <w:t>dev</w:t>
            </w:r>
            <w:proofErr w:type="spellEnd"/>
            <w:r w:rsidRPr="00055577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1C0A6B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C88828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2.5 (0.7)</w:t>
            </w:r>
            <w:r w:rsidRPr="00055577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1C45D7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0.3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B024BE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1.0 (0.9)</w:t>
            </w:r>
            <w:r w:rsidRPr="00055577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7E6C7C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1.7 (0.6)</w:t>
            </w:r>
            <w:r w:rsidRPr="00055577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149442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1.3 (0.9)</w:t>
            </w:r>
            <w:r w:rsidRPr="00055577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887F32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 w:rsidRPr="00055577">
              <w:rPr>
                <w:rFonts w:ascii="Times New Roman" w:hAnsi="Times New Roman" w:cs="Times New Roman"/>
              </w:rPr>
              <w:t>0.4 (0.5)</w:t>
            </w:r>
          </w:p>
        </w:tc>
      </w:tr>
      <w:tr w:rsidR="001956A3" w:rsidRPr="00055577" w14:paraId="35D8A101" w14:textId="77777777" w:rsidTr="000E7228">
        <w:trPr>
          <w:trHeight w:val="32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284CCD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55577">
              <w:rPr>
                <w:rFonts w:ascii="Times New Roman" w:hAnsi="Times New Roman" w:cs="Times New Roman"/>
                <w:i/>
                <w:iCs/>
                <w:lang w:val="fi-FI"/>
              </w:rPr>
              <w:t>Dermal</w:t>
            </w:r>
            <w:proofErr w:type="spellEnd"/>
            <w:r w:rsidRPr="00055577">
              <w:rPr>
                <w:rFonts w:ascii="Times New Roman" w:hAnsi="Times New Roman" w:cs="Times New Roman"/>
                <w:i/>
                <w:iCs/>
                <w:lang w:val="fi-FI"/>
              </w:rPr>
              <w:t xml:space="preserve"> </w:t>
            </w:r>
            <w:proofErr w:type="spellStart"/>
            <w:r w:rsidRPr="00055577">
              <w:rPr>
                <w:rFonts w:ascii="Times New Roman" w:hAnsi="Times New Roman" w:cs="Times New Roman"/>
                <w:i/>
                <w:iCs/>
                <w:lang w:val="fi-FI"/>
              </w:rPr>
              <w:t>inflamma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1715BB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A9AF27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B14DB3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FEA066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5C30C3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C77C29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F30A21" w14:textId="77777777" w:rsidR="001956A3" w:rsidRPr="00055577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956A3" w:rsidRPr="00D45219" w14:paraId="023EA2F0" w14:textId="77777777" w:rsidTr="000E7228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A57782" w14:textId="77777777" w:rsidR="001956A3" w:rsidRPr="00D45219" w:rsidRDefault="001956A3" w:rsidP="000E7228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E68F64" w14:textId="77777777" w:rsidR="001956A3" w:rsidRPr="00D45219" w:rsidRDefault="001956A3" w:rsidP="000E7228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D45219">
              <w:rPr>
                <w:rFonts w:ascii="Times New Roman" w:hAnsi="Times New Roman" w:cs="Times New Roman"/>
                <w:sz w:val="28"/>
                <w:szCs w:val="28"/>
                <w:lang w:val="fr-FR"/>
              </w:rPr>
              <w:t>Mean</w:t>
            </w:r>
            <w:proofErr w:type="spellEnd"/>
            <w:r w:rsidRPr="00D45219">
              <w:rPr>
                <w:rFonts w:ascii="Times New Roman" w:hAnsi="Times New Roman" w:cs="Times New Roman"/>
                <w:sz w:val="28"/>
                <w:szCs w:val="28"/>
                <w:lang w:val="fr-FR"/>
              </w:rPr>
              <w:t xml:space="preserve"> score (st </w:t>
            </w:r>
            <w:proofErr w:type="spellStart"/>
            <w:r w:rsidRPr="00D45219">
              <w:rPr>
                <w:rFonts w:ascii="Times New Roman" w:hAnsi="Times New Roman" w:cs="Times New Roman"/>
                <w:sz w:val="28"/>
                <w:szCs w:val="28"/>
                <w:lang w:val="fr-FR"/>
              </w:rPr>
              <w:t>dev</w:t>
            </w:r>
            <w:proofErr w:type="spellEnd"/>
            <w:r w:rsidRPr="00D45219">
              <w:rPr>
                <w:rFonts w:ascii="Times New Roman" w:hAnsi="Times New Roman" w:cs="Times New Roman"/>
                <w:sz w:val="28"/>
                <w:szCs w:val="28"/>
                <w:lang w:val="fr-F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17CF04" w14:textId="77777777" w:rsidR="001956A3" w:rsidRPr="00D45219" w:rsidRDefault="001956A3" w:rsidP="000E7228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D45219">
              <w:rPr>
                <w:rFonts w:ascii="Times New Roman" w:hAnsi="Times New Roman" w:cs="Times New Roman"/>
                <w:sz w:val="28"/>
                <w:szCs w:val="28"/>
              </w:rPr>
              <w:t>1.0 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6D7E34" w14:textId="77777777" w:rsidR="001956A3" w:rsidRPr="00D45219" w:rsidRDefault="001956A3" w:rsidP="000E7228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D45219">
              <w:rPr>
                <w:rFonts w:ascii="Times New Roman" w:hAnsi="Times New Roman" w:cs="Times New Roman"/>
                <w:sz w:val="28"/>
                <w:szCs w:val="28"/>
              </w:rPr>
              <w:t>2.5 (0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8F821B" w14:textId="77777777" w:rsidR="001956A3" w:rsidRPr="00D45219" w:rsidRDefault="001956A3" w:rsidP="000E7228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D45219">
              <w:rPr>
                <w:rFonts w:ascii="Times New Roman" w:hAnsi="Times New Roman" w:cs="Times New Roman"/>
                <w:sz w:val="28"/>
                <w:szCs w:val="28"/>
              </w:rPr>
              <w:t>2.0 (0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7F3142" w14:textId="77777777" w:rsidR="001956A3" w:rsidRPr="00D45219" w:rsidRDefault="001956A3" w:rsidP="000E7228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3 (0.7)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917696" w14:textId="77777777" w:rsidR="001956A3" w:rsidRPr="00D45219" w:rsidRDefault="001956A3" w:rsidP="000E7228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D45219">
              <w:rPr>
                <w:rFonts w:ascii="Times New Roman" w:hAnsi="Times New Roman" w:cs="Times New Roman"/>
                <w:sz w:val="28"/>
                <w:szCs w:val="28"/>
              </w:rPr>
              <w:t>2.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7F2884" w14:textId="77777777" w:rsidR="001956A3" w:rsidRPr="00D45219" w:rsidRDefault="001956A3" w:rsidP="000E7228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D45219">
              <w:rPr>
                <w:rFonts w:ascii="Times New Roman" w:hAnsi="Times New Roman" w:cs="Times New Roman"/>
                <w:sz w:val="28"/>
                <w:szCs w:val="28"/>
              </w:rPr>
              <w:t>1.7 (0.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42297F" w14:textId="77777777" w:rsidR="001956A3" w:rsidRPr="00D45219" w:rsidRDefault="001956A3" w:rsidP="000E7228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6 (0.5)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</w:tr>
    </w:tbl>
    <w:p w14:paraId="37FD94B3" w14:textId="77777777" w:rsidR="001956A3" w:rsidRDefault="001956A3" w:rsidP="001956A3">
      <w:pPr>
        <w:pStyle w:val="NoSpacing"/>
        <w:rPr>
          <w:rFonts w:ascii="Times New Roman" w:hAnsi="Times New Roman" w:cs="Times New Roman"/>
        </w:rPr>
      </w:pPr>
    </w:p>
    <w:p w14:paraId="163E63C2" w14:textId="77777777" w:rsidR="001956A3" w:rsidRPr="000074BA" w:rsidRDefault="001956A3" w:rsidP="001956A3">
      <w:pPr>
        <w:pStyle w:val="NoSpacing"/>
        <w:rPr>
          <w:rFonts w:ascii="Times New Roman" w:hAnsi="Times New Roman" w:cs="Times New Roman"/>
        </w:rPr>
      </w:pPr>
      <w:r w:rsidRPr="000074BA">
        <w:rPr>
          <w:rFonts w:ascii="Times New Roman" w:eastAsia="Times New Roman" w:hAnsi="Times New Roman" w:cs="Times New Roman"/>
          <w:vertAlign w:val="superscript"/>
        </w:rPr>
        <w:t>a</w:t>
      </w:r>
      <w:r w:rsidRPr="000074BA">
        <w:rPr>
          <w:rFonts w:ascii="Times New Roman" w:eastAsia="Times New Roman" w:hAnsi="Times New Roman" w:cs="Times New Roman"/>
        </w:rPr>
        <w:t>p &lt; 0.05 vs controls</w:t>
      </w:r>
      <w:r w:rsidRPr="000074BA">
        <w:rPr>
          <w:rFonts w:ascii="Times New Roman" w:hAnsi="Times New Roman" w:cs="Times New Roman"/>
        </w:rPr>
        <w:t xml:space="preserve">; </w:t>
      </w:r>
      <w:proofErr w:type="spellStart"/>
      <w:r w:rsidRPr="000074BA">
        <w:rPr>
          <w:rFonts w:ascii="Times New Roman" w:hAnsi="Times New Roman" w:cs="Times New Roman"/>
          <w:vertAlign w:val="superscript"/>
        </w:rPr>
        <w:t>b</w:t>
      </w:r>
      <w:r w:rsidRPr="000074BA">
        <w:rPr>
          <w:rFonts w:ascii="Times New Roman" w:hAnsi="Times New Roman" w:cs="Times New Roman"/>
        </w:rPr>
        <w:t>Control</w:t>
      </w:r>
      <w:proofErr w:type="spellEnd"/>
      <w:r w:rsidRPr="000074BA">
        <w:rPr>
          <w:rFonts w:ascii="Times New Roman" w:hAnsi="Times New Roman" w:cs="Times New Roman"/>
        </w:rPr>
        <w:t xml:space="preserve"> cases included mycosis fungoides, granuloma annulare, lichen planus, and psoriasis.</w:t>
      </w:r>
    </w:p>
    <w:p w14:paraId="7285D3F4" w14:textId="77777777" w:rsidR="001956A3" w:rsidRDefault="001956A3" w:rsidP="001956A3">
      <w:pPr>
        <w:pStyle w:val="NoSpacing"/>
        <w:rPr>
          <w:rFonts w:ascii="Times New Roman" w:hAnsi="Times New Roman" w:cs="Times New Roman"/>
        </w:rPr>
      </w:pPr>
      <w:r w:rsidRPr="000074BA">
        <w:rPr>
          <w:rFonts w:ascii="Times New Roman" w:hAnsi="Times New Roman" w:cs="Times New Roman"/>
        </w:rPr>
        <w:t>Abbreviations: DLE, discoid lupus erythematosus</w:t>
      </w:r>
    </w:p>
    <w:p w14:paraId="1321269D" w14:textId="77777777" w:rsidR="001956A3" w:rsidRDefault="001956A3" w:rsidP="001956A3">
      <w:pPr>
        <w:pStyle w:val="NoSpacing"/>
        <w:rPr>
          <w:rFonts w:ascii="Times New Roman" w:hAnsi="Times New Roman" w:cs="Times New Roman"/>
        </w:rPr>
      </w:pPr>
    </w:p>
    <w:p w14:paraId="79D308F5" w14:textId="77777777" w:rsidR="001956A3" w:rsidRDefault="001956A3" w:rsidP="001956A3">
      <w:pPr>
        <w:pStyle w:val="NoSpacing"/>
        <w:rPr>
          <w:rFonts w:ascii="Times New Roman" w:hAnsi="Times New Roman" w:cs="Times New Roman"/>
        </w:rPr>
      </w:pPr>
    </w:p>
    <w:p w14:paraId="300B9A7D" w14:textId="77777777" w:rsidR="001956A3" w:rsidRDefault="001956A3" w:rsidP="001956A3">
      <w:pPr>
        <w:pStyle w:val="NoSpacing"/>
        <w:rPr>
          <w:rFonts w:ascii="Times New Roman" w:hAnsi="Times New Roman" w:cs="Times New Roman"/>
        </w:rPr>
      </w:pPr>
    </w:p>
    <w:p w14:paraId="294BFD72" w14:textId="77777777" w:rsidR="001956A3" w:rsidRDefault="001956A3" w:rsidP="00777A51">
      <w:pPr>
        <w:rPr>
          <w:rFonts w:ascii="Times New Roman" w:hAnsi="Times New Roman" w:cs="Times New Roman"/>
        </w:rPr>
        <w:sectPr w:rsidR="001956A3" w:rsidSect="00BD7B3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46B57C" w14:textId="723836BD" w:rsidR="001956A3" w:rsidRPr="005B54C5" w:rsidRDefault="001956A3" w:rsidP="001956A3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181A17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 Increased axonal staining of mouse brain sections by MBP positive morphea sera compared to MBP negative sera</w:t>
      </w:r>
    </w:p>
    <w:p w14:paraId="2AAD434B" w14:textId="77777777" w:rsidR="001956A3" w:rsidRDefault="001956A3" w:rsidP="001956A3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</w:tblGrid>
      <w:tr w:rsidR="001956A3" w14:paraId="7D9E8EDE" w14:textId="77777777" w:rsidTr="000E7228"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B67A4" w14:textId="77777777" w:rsidR="001956A3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3DEC9" w14:textId="77777777" w:rsidR="001956A3" w:rsidRPr="00084718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4718">
              <w:rPr>
                <w:rFonts w:ascii="Times New Roman" w:hAnsi="Times New Roman" w:cs="Times New Roman"/>
                <w:b/>
                <w:bCs/>
              </w:rPr>
              <w:t>Axons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6A78C" w14:textId="77777777" w:rsidR="001956A3" w:rsidRPr="00084718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4718">
              <w:rPr>
                <w:rFonts w:ascii="Times New Roman" w:hAnsi="Times New Roman" w:cs="Times New Roman"/>
                <w:b/>
                <w:bCs/>
              </w:rPr>
              <w:t>Cell Body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6A0AC" w14:textId="77777777" w:rsidR="001956A3" w:rsidRPr="00084718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4718">
              <w:rPr>
                <w:rFonts w:ascii="Times New Roman" w:hAnsi="Times New Roman" w:cs="Times New Roman"/>
                <w:b/>
                <w:bCs/>
              </w:rPr>
              <w:t>Vasculature</w:t>
            </w:r>
          </w:p>
        </w:tc>
      </w:tr>
      <w:tr w:rsidR="001956A3" w14:paraId="68F4D7BD" w14:textId="77777777" w:rsidTr="000E7228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6DBD72E" w14:textId="77777777" w:rsidR="001956A3" w:rsidRPr="00D410D5" w:rsidRDefault="001956A3" w:rsidP="000E722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ADAD55A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837CF23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50124BDA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56A3" w14:paraId="61A69E61" w14:textId="77777777" w:rsidTr="000E7228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4055CEF" w14:textId="77777777" w:rsidR="001956A3" w:rsidRPr="00D410D5" w:rsidRDefault="001956A3" w:rsidP="000E722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410D5">
              <w:rPr>
                <w:rFonts w:ascii="Times New Roman" w:hAnsi="Times New Roman" w:cs="Times New Roman"/>
                <w:b/>
                <w:bCs/>
              </w:rPr>
              <w:t>MBP (+)</w:t>
            </w:r>
          </w:p>
          <w:p w14:paraId="2CCAE630" w14:textId="77777777" w:rsidR="001956A3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5</w:t>
            </w:r>
          </w:p>
          <w:p w14:paraId="7EED7D1A" w14:textId="77777777" w:rsidR="001956A3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15</w:t>
            </w:r>
          </w:p>
          <w:p w14:paraId="77E53B17" w14:textId="77777777" w:rsidR="001956A3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44</w:t>
            </w:r>
          </w:p>
          <w:p w14:paraId="3018C9E2" w14:textId="77777777" w:rsidR="001956A3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40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205A590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DAD6392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  <w:p w14:paraId="2FD1C536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1D87751F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70A4EB31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1DFBB34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F1D6BDD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26C00369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2F4FA2F2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1D2AE28D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141FD63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2BA2815A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144930FD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56E924D6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49371828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956A3" w14:paraId="594C7475" w14:textId="77777777" w:rsidTr="000E7228"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6E600" w14:textId="77777777" w:rsidR="001956A3" w:rsidRDefault="001956A3" w:rsidP="000E722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BP (-)</w:t>
            </w:r>
          </w:p>
          <w:p w14:paraId="19826405" w14:textId="77777777" w:rsidR="001956A3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E63A2E">
              <w:rPr>
                <w:rFonts w:ascii="Times New Roman" w:hAnsi="Times New Roman" w:cs="Times New Roman"/>
              </w:rPr>
              <w:t>145</w:t>
            </w:r>
          </w:p>
          <w:p w14:paraId="3A43DB60" w14:textId="77777777" w:rsidR="001956A3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99</w:t>
            </w:r>
          </w:p>
          <w:p w14:paraId="5843B742" w14:textId="77777777" w:rsidR="001956A3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08</w:t>
            </w:r>
          </w:p>
          <w:p w14:paraId="38DA4076" w14:textId="77777777" w:rsidR="001956A3" w:rsidRPr="00E63A2E" w:rsidRDefault="001956A3" w:rsidP="000E722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346</w:t>
            </w:r>
          </w:p>
          <w:p w14:paraId="27E7AE68" w14:textId="77777777" w:rsidR="001956A3" w:rsidRPr="00D410D5" w:rsidRDefault="001956A3" w:rsidP="000E722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AA6D1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5F7E945D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  <w:p w14:paraId="160E981E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48EE72B1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7EB2C830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6DC1D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212715FC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73832907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09C9F280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2368BCD8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1619F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FAAB841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236B3E87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644A7B43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1867985A" w14:textId="77777777" w:rsidR="001956A3" w:rsidRDefault="001956A3" w:rsidP="000E72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651C9C72" w14:textId="77777777" w:rsidR="001956A3" w:rsidRDefault="001956A3" w:rsidP="001956A3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y: +, strong positive; +/-, weakly positive, -, negative</w:t>
      </w:r>
    </w:p>
    <w:p w14:paraId="15AAA97E" w14:textId="77777777" w:rsidR="001956A3" w:rsidRDefault="001956A3" w:rsidP="001956A3">
      <w:pPr>
        <w:pStyle w:val="NoSpacing"/>
        <w:rPr>
          <w:rFonts w:ascii="Times New Roman" w:hAnsi="Times New Roman" w:cs="Times New Roman"/>
        </w:rPr>
      </w:pPr>
    </w:p>
    <w:p w14:paraId="60582491" w14:textId="77777777" w:rsidR="001956A3" w:rsidRDefault="001956A3" w:rsidP="00777A51">
      <w:pPr>
        <w:rPr>
          <w:rFonts w:ascii="Times New Roman" w:hAnsi="Times New Roman" w:cs="Times New Roman"/>
        </w:rPr>
        <w:sectPr w:rsidR="001956A3" w:rsidSect="00BD7B3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3D7BD0" w14:textId="262542E1" w:rsidR="001956A3" w:rsidRDefault="001956A3" w:rsidP="001956A3">
      <w:pPr>
        <w:rPr>
          <w:rFonts w:ascii="Times New Roman" w:hAnsi="Times New Roman" w:cs="Times New Roman"/>
        </w:rPr>
      </w:pPr>
      <w:r w:rsidRPr="00842134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0E7228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>.</w:t>
      </w:r>
      <w:r w:rsidRPr="00842134">
        <w:rPr>
          <w:rFonts w:ascii="Times New Roman" w:hAnsi="Times New Roman" w:cs="Times New Roman"/>
          <w:b/>
        </w:rPr>
        <w:t xml:space="preserve"> </w:t>
      </w:r>
      <w:r w:rsidRPr="00F42262">
        <w:rPr>
          <w:rFonts w:ascii="Times New Roman" w:hAnsi="Times New Roman" w:cs="Times New Roman"/>
        </w:rPr>
        <w:t>Summary of anti-MBP peptid</w:t>
      </w:r>
      <w:r>
        <w:rPr>
          <w:rFonts w:ascii="Times New Roman" w:hAnsi="Times New Roman" w:cs="Times New Roman"/>
        </w:rPr>
        <w:t>e biosignature in morphea</w:t>
      </w:r>
    </w:p>
    <w:tbl>
      <w:tblPr>
        <w:tblStyle w:val="TableGrid"/>
        <w:tblpPr w:leftFromText="180" w:rightFromText="180" w:vertAnchor="page" w:horzAnchor="margin" w:tblpY="1801"/>
        <w:tblW w:w="9950" w:type="dxa"/>
        <w:tblLook w:val="04A0" w:firstRow="1" w:lastRow="0" w:firstColumn="1" w:lastColumn="0" w:noHBand="0" w:noVBand="1"/>
      </w:tblPr>
      <w:tblGrid>
        <w:gridCol w:w="1728"/>
        <w:gridCol w:w="2970"/>
        <w:gridCol w:w="3150"/>
        <w:gridCol w:w="2102"/>
      </w:tblGrid>
      <w:tr w:rsidR="001956A3" w:rsidRPr="00A666A3" w14:paraId="0EE78836" w14:textId="77777777" w:rsidTr="002758A9">
        <w:tc>
          <w:tcPr>
            <w:tcW w:w="1728" w:type="dxa"/>
            <w:tcBorders>
              <w:bottom w:val="single" w:sz="24" w:space="0" w:color="auto"/>
            </w:tcBorders>
          </w:tcPr>
          <w:p w14:paraId="50C38E56" w14:textId="77777777" w:rsidR="001956A3" w:rsidRPr="00842134" w:rsidRDefault="001956A3" w:rsidP="000E722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0" w:type="dxa"/>
            <w:tcBorders>
              <w:bottom w:val="single" w:sz="24" w:space="0" w:color="auto"/>
            </w:tcBorders>
          </w:tcPr>
          <w:p w14:paraId="793866C9" w14:textId="77777777" w:rsidR="001956A3" w:rsidRPr="00842134" w:rsidRDefault="001956A3" w:rsidP="000E72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2134">
              <w:rPr>
                <w:rFonts w:ascii="Times New Roman" w:hAnsi="Times New Roman" w:cs="Times New Roman"/>
                <w:b/>
              </w:rPr>
              <w:t>Morphea vs control</w:t>
            </w:r>
          </w:p>
        </w:tc>
        <w:tc>
          <w:tcPr>
            <w:tcW w:w="3150" w:type="dxa"/>
            <w:tcBorders>
              <w:bottom w:val="single" w:sz="24" w:space="0" w:color="auto"/>
            </w:tcBorders>
          </w:tcPr>
          <w:p w14:paraId="03CC1C4B" w14:textId="77777777" w:rsidR="001956A3" w:rsidRPr="00842134" w:rsidRDefault="001956A3" w:rsidP="000E72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2134">
              <w:rPr>
                <w:rFonts w:ascii="Times New Roman" w:hAnsi="Times New Roman" w:cs="Times New Roman"/>
                <w:b/>
              </w:rPr>
              <w:t>Multiple Sclerosis vs control</w:t>
            </w:r>
          </w:p>
        </w:tc>
        <w:tc>
          <w:tcPr>
            <w:tcW w:w="2102" w:type="dxa"/>
            <w:tcBorders>
              <w:bottom w:val="single" w:sz="24" w:space="0" w:color="auto"/>
            </w:tcBorders>
          </w:tcPr>
          <w:p w14:paraId="486612AE" w14:textId="77777777" w:rsidR="001956A3" w:rsidRPr="00842134" w:rsidRDefault="001956A3" w:rsidP="000E72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2134">
              <w:rPr>
                <w:rFonts w:ascii="Times New Roman" w:hAnsi="Times New Roman" w:cs="Times New Roman"/>
                <w:b/>
              </w:rPr>
              <w:t>Increased activity</w:t>
            </w:r>
          </w:p>
        </w:tc>
      </w:tr>
      <w:tr w:rsidR="001956A3" w14:paraId="2062919E" w14:textId="77777777" w:rsidTr="002758A9">
        <w:tc>
          <w:tcPr>
            <w:tcW w:w="172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36141C7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MBP</w:t>
            </w:r>
          </w:p>
        </w:tc>
        <w:tc>
          <w:tcPr>
            <w:tcW w:w="297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525580B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1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4AF754A" w14:textId="3199FB27" w:rsidR="001956A3" w:rsidRDefault="002758A9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A3362CF" w14:textId="3ACC5D85" w:rsidR="001956A3" w:rsidRDefault="002758A9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PHEA</w:t>
            </w:r>
          </w:p>
        </w:tc>
      </w:tr>
      <w:tr w:rsidR="001956A3" w14:paraId="4393B828" w14:textId="77777777" w:rsidTr="002758A9">
        <w:tc>
          <w:tcPr>
            <w:tcW w:w="1728" w:type="dxa"/>
            <w:tcBorders>
              <w:top w:val="single" w:sz="24" w:space="0" w:color="auto"/>
              <w:bottom w:val="single" w:sz="24" w:space="0" w:color="auto"/>
            </w:tcBorders>
          </w:tcPr>
          <w:p w14:paraId="00791BF7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0</w:t>
            </w:r>
          </w:p>
        </w:tc>
        <w:tc>
          <w:tcPr>
            <w:tcW w:w="2970" w:type="dxa"/>
            <w:tcBorders>
              <w:top w:val="single" w:sz="24" w:space="0" w:color="auto"/>
              <w:bottom w:val="single" w:sz="24" w:space="0" w:color="auto"/>
            </w:tcBorders>
          </w:tcPr>
          <w:p w14:paraId="413283BC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150" w:type="dxa"/>
            <w:tcBorders>
              <w:top w:val="single" w:sz="24" w:space="0" w:color="auto"/>
              <w:bottom w:val="single" w:sz="24" w:space="0" w:color="auto"/>
            </w:tcBorders>
          </w:tcPr>
          <w:p w14:paraId="49F49532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02" w:type="dxa"/>
            <w:tcBorders>
              <w:top w:val="single" w:sz="24" w:space="0" w:color="auto"/>
              <w:bottom w:val="single" w:sz="24" w:space="0" w:color="auto"/>
            </w:tcBorders>
          </w:tcPr>
          <w:p w14:paraId="470C728F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</w:tr>
      <w:tr w:rsidR="001956A3" w14:paraId="0EE81C10" w14:textId="77777777" w:rsidTr="000E7228">
        <w:tc>
          <w:tcPr>
            <w:tcW w:w="172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50CB911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30</w:t>
            </w:r>
          </w:p>
        </w:tc>
        <w:tc>
          <w:tcPr>
            <w:tcW w:w="297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4246F2F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1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4CA25C8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A183CF9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PHEA</w:t>
            </w:r>
          </w:p>
        </w:tc>
      </w:tr>
      <w:tr w:rsidR="001956A3" w14:paraId="23242D5D" w14:textId="77777777" w:rsidTr="000E7228">
        <w:tc>
          <w:tcPr>
            <w:tcW w:w="1728" w:type="dxa"/>
            <w:tcBorders>
              <w:top w:val="single" w:sz="24" w:space="0" w:color="auto"/>
            </w:tcBorders>
          </w:tcPr>
          <w:p w14:paraId="7989522C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40</w:t>
            </w:r>
          </w:p>
        </w:tc>
        <w:tc>
          <w:tcPr>
            <w:tcW w:w="2970" w:type="dxa"/>
            <w:tcBorders>
              <w:top w:val="single" w:sz="24" w:space="0" w:color="auto"/>
            </w:tcBorders>
          </w:tcPr>
          <w:p w14:paraId="24226350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  <w:tcBorders>
              <w:top w:val="single" w:sz="24" w:space="0" w:color="auto"/>
            </w:tcBorders>
          </w:tcPr>
          <w:p w14:paraId="5648BB51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  <w:tcBorders>
              <w:top w:val="single" w:sz="24" w:space="0" w:color="auto"/>
            </w:tcBorders>
          </w:tcPr>
          <w:p w14:paraId="3F4708AA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956A3" w14:paraId="20C3D56D" w14:textId="77777777" w:rsidTr="000E7228">
        <w:tc>
          <w:tcPr>
            <w:tcW w:w="1728" w:type="dxa"/>
            <w:tcBorders>
              <w:bottom w:val="single" w:sz="24" w:space="0" w:color="auto"/>
            </w:tcBorders>
          </w:tcPr>
          <w:p w14:paraId="3DED06D4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-50</w:t>
            </w:r>
          </w:p>
        </w:tc>
        <w:tc>
          <w:tcPr>
            <w:tcW w:w="2970" w:type="dxa"/>
            <w:tcBorders>
              <w:bottom w:val="single" w:sz="24" w:space="0" w:color="auto"/>
            </w:tcBorders>
          </w:tcPr>
          <w:p w14:paraId="492BB5C7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150" w:type="dxa"/>
            <w:tcBorders>
              <w:bottom w:val="single" w:sz="24" w:space="0" w:color="auto"/>
            </w:tcBorders>
          </w:tcPr>
          <w:p w14:paraId="2CE96710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02" w:type="dxa"/>
            <w:tcBorders>
              <w:bottom w:val="single" w:sz="24" w:space="0" w:color="auto"/>
            </w:tcBorders>
          </w:tcPr>
          <w:p w14:paraId="1123AD81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</w:tr>
      <w:tr w:rsidR="001956A3" w14:paraId="54CDFF6D" w14:textId="77777777" w:rsidTr="000E7228">
        <w:tc>
          <w:tcPr>
            <w:tcW w:w="172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3DF8CD8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60</w:t>
            </w:r>
          </w:p>
        </w:tc>
        <w:tc>
          <w:tcPr>
            <w:tcW w:w="297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22AF092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1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45BCA0F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063840F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PHEA</w:t>
            </w:r>
          </w:p>
        </w:tc>
      </w:tr>
      <w:tr w:rsidR="001956A3" w14:paraId="324640D3" w14:textId="77777777" w:rsidTr="002758A9">
        <w:tc>
          <w:tcPr>
            <w:tcW w:w="172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DCCD97A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70</w:t>
            </w:r>
          </w:p>
        </w:tc>
        <w:tc>
          <w:tcPr>
            <w:tcW w:w="297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6C01834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1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26D588A" w14:textId="4D2C8BE9" w:rsidR="001956A3" w:rsidRDefault="002758A9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7EA4AD9" w14:textId="41004642" w:rsidR="001956A3" w:rsidRDefault="002758A9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PHEA</w:t>
            </w:r>
          </w:p>
        </w:tc>
      </w:tr>
      <w:tr w:rsidR="001956A3" w14:paraId="247AF056" w14:textId="77777777" w:rsidTr="002758A9">
        <w:tc>
          <w:tcPr>
            <w:tcW w:w="1728" w:type="dxa"/>
            <w:tcBorders>
              <w:top w:val="single" w:sz="24" w:space="0" w:color="auto"/>
            </w:tcBorders>
          </w:tcPr>
          <w:p w14:paraId="4C31AEE6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-80</w:t>
            </w:r>
          </w:p>
        </w:tc>
        <w:tc>
          <w:tcPr>
            <w:tcW w:w="2970" w:type="dxa"/>
            <w:tcBorders>
              <w:top w:val="single" w:sz="24" w:space="0" w:color="auto"/>
            </w:tcBorders>
          </w:tcPr>
          <w:p w14:paraId="290F9C00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  <w:tcBorders>
              <w:top w:val="single" w:sz="24" w:space="0" w:color="auto"/>
            </w:tcBorders>
          </w:tcPr>
          <w:p w14:paraId="56E07BCC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  <w:tcBorders>
              <w:top w:val="single" w:sz="24" w:space="0" w:color="auto"/>
            </w:tcBorders>
          </w:tcPr>
          <w:p w14:paraId="7CFA2C1B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956A3" w14:paraId="5A94D4B7" w14:textId="77777777" w:rsidTr="000E7228">
        <w:tc>
          <w:tcPr>
            <w:tcW w:w="1728" w:type="dxa"/>
          </w:tcPr>
          <w:p w14:paraId="1B62D5B5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-90</w:t>
            </w:r>
          </w:p>
        </w:tc>
        <w:tc>
          <w:tcPr>
            <w:tcW w:w="2970" w:type="dxa"/>
          </w:tcPr>
          <w:p w14:paraId="39AD38A7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</w:tcPr>
          <w:p w14:paraId="4563257A" w14:textId="429418EF" w:rsidR="001956A3" w:rsidRDefault="002758A9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07A185C0" w14:textId="468D6330" w:rsidR="001956A3" w:rsidRDefault="002758A9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956A3" w14:paraId="42F65B9A" w14:textId="77777777" w:rsidTr="000E7228">
        <w:tc>
          <w:tcPr>
            <w:tcW w:w="1728" w:type="dxa"/>
            <w:tcBorders>
              <w:bottom w:val="single" w:sz="24" w:space="0" w:color="auto"/>
            </w:tcBorders>
          </w:tcPr>
          <w:p w14:paraId="1AB152A4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-100</w:t>
            </w:r>
          </w:p>
        </w:tc>
        <w:tc>
          <w:tcPr>
            <w:tcW w:w="2970" w:type="dxa"/>
            <w:tcBorders>
              <w:bottom w:val="single" w:sz="24" w:space="0" w:color="auto"/>
            </w:tcBorders>
          </w:tcPr>
          <w:p w14:paraId="1FBC0F1C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150" w:type="dxa"/>
            <w:tcBorders>
              <w:bottom w:val="single" w:sz="24" w:space="0" w:color="auto"/>
            </w:tcBorders>
          </w:tcPr>
          <w:p w14:paraId="0C9C5B20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02" w:type="dxa"/>
            <w:tcBorders>
              <w:bottom w:val="single" w:sz="24" w:space="0" w:color="auto"/>
            </w:tcBorders>
          </w:tcPr>
          <w:p w14:paraId="656085B5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</w:tr>
      <w:tr w:rsidR="001956A3" w14:paraId="3A4BDEA8" w14:textId="77777777" w:rsidTr="000E7228">
        <w:tc>
          <w:tcPr>
            <w:tcW w:w="172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024FD8A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110</w:t>
            </w:r>
          </w:p>
        </w:tc>
        <w:tc>
          <w:tcPr>
            <w:tcW w:w="297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61F3B66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1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7368E9A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30963F1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PHEA</w:t>
            </w:r>
          </w:p>
        </w:tc>
      </w:tr>
      <w:tr w:rsidR="001956A3" w14:paraId="20CE353C" w14:textId="77777777" w:rsidTr="000E7228">
        <w:tc>
          <w:tcPr>
            <w:tcW w:w="1728" w:type="dxa"/>
            <w:tcBorders>
              <w:top w:val="single" w:sz="24" w:space="0" w:color="auto"/>
            </w:tcBorders>
          </w:tcPr>
          <w:p w14:paraId="0BA99F29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-120</w:t>
            </w:r>
          </w:p>
        </w:tc>
        <w:tc>
          <w:tcPr>
            <w:tcW w:w="2970" w:type="dxa"/>
            <w:tcBorders>
              <w:top w:val="single" w:sz="24" w:space="0" w:color="auto"/>
            </w:tcBorders>
          </w:tcPr>
          <w:p w14:paraId="054BB05B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  <w:tcBorders>
              <w:top w:val="single" w:sz="24" w:space="0" w:color="auto"/>
            </w:tcBorders>
          </w:tcPr>
          <w:p w14:paraId="43B938F9" w14:textId="39230486" w:rsidR="001956A3" w:rsidRDefault="002758A9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  <w:tcBorders>
              <w:top w:val="single" w:sz="24" w:space="0" w:color="auto"/>
            </w:tcBorders>
          </w:tcPr>
          <w:p w14:paraId="33CB7EDA" w14:textId="0F716B97" w:rsidR="001956A3" w:rsidRDefault="002758A9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956A3" w14:paraId="3851FA90" w14:textId="77777777" w:rsidTr="000E7228">
        <w:tc>
          <w:tcPr>
            <w:tcW w:w="1728" w:type="dxa"/>
          </w:tcPr>
          <w:p w14:paraId="21DCEF94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130</w:t>
            </w:r>
          </w:p>
        </w:tc>
        <w:tc>
          <w:tcPr>
            <w:tcW w:w="2970" w:type="dxa"/>
          </w:tcPr>
          <w:p w14:paraId="33DFBDC2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</w:tcPr>
          <w:p w14:paraId="297F8FC6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1DBB5FAC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956A3" w14:paraId="0F736FBE" w14:textId="77777777" w:rsidTr="000E7228">
        <w:tc>
          <w:tcPr>
            <w:tcW w:w="1728" w:type="dxa"/>
          </w:tcPr>
          <w:p w14:paraId="3C063F2E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-140</w:t>
            </w:r>
          </w:p>
        </w:tc>
        <w:tc>
          <w:tcPr>
            <w:tcW w:w="2970" w:type="dxa"/>
          </w:tcPr>
          <w:p w14:paraId="56B28B85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</w:tcPr>
          <w:p w14:paraId="1A9F55EB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02" w:type="dxa"/>
          </w:tcPr>
          <w:p w14:paraId="6DAFE1B9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</w:tc>
      </w:tr>
      <w:tr w:rsidR="001956A3" w14:paraId="7C481C46" w14:textId="77777777" w:rsidTr="002758A9">
        <w:tc>
          <w:tcPr>
            <w:tcW w:w="1728" w:type="dxa"/>
            <w:tcBorders>
              <w:bottom w:val="single" w:sz="4" w:space="0" w:color="auto"/>
            </w:tcBorders>
          </w:tcPr>
          <w:p w14:paraId="5A92977A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-150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44C9F9CA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13808564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14:paraId="4489F9FC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</w:tr>
      <w:tr w:rsidR="001956A3" w14:paraId="4579389A" w14:textId="77777777" w:rsidTr="002758A9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1A090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-16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9AD53" w14:textId="0D392A58" w:rsidR="001956A3" w:rsidRDefault="002758A9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B0A1E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FE6E2" w14:textId="651A2511" w:rsidR="001956A3" w:rsidRDefault="002758A9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956A3" w14:paraId="21B22BC6" w14:textId="77777777" w:rsidTr="002758A9">
        <w:tc>
          <w:tcPr>
            <w:tcW w:w="1728" w:type="dxa"/>
            <w:tcBorders>
              <w:top w:val="single" w:sz="4" w:space="0" w:color="auto"/>
            </w:tcBorders>
          </w:tcPr>
          <w:p w14:paraId="567D573E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-170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188C390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16C31D38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14:paraId="56449FC5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</w:tr>
      <w:tr w:rsidR="001956A3" w14:paraId="0528DA99" w14:textId="77777777" w:rsidTr="000E7228">
        <w:tc>
          <w:tcPr>
            <w:tcW w:w="1728" w:type="dxa"/>
          </w:tcPr>
          <w:p w14:paraId="4B461149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-180</w:t>
            </w:r>
          </w:p>
        </w:tc>
        <w:tc>
          <w:tcPr>
            <w:tcW w:w="2970" w:type="dxa"/>
          </w:tcPr>
          <w:p w14:paraId="5A120CDD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</w:tcPr>
          <w:p w14:paraId="018450FB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4C2366BA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956A3" w14:paraId="254F4CB8" w14:textId="77777777" w:rsidTr="000E7228">
        <w:tc>
          <w:tcPr>
            <w:tcW w:w="1728" w:type="dxa"/>
          </w:tcPr>
          <w:p w14:paraId="0B56C32D" w14:textId="77777777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-190</w:t>
            </w:r>
          </w:p>
        </w:tc>
        <w:tc>
          <w:tcPr>
            <w:tcW w:w="2970" w:type="dxa"/>
          </w:tcPr>
          <w:p w14:paraId="1A8A538A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0" w:type="dxa"/>
          </w:tcPr>
          <w:p w14:paraId="47B3A5D5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02" w:type="dxa"/>
          </w:tcPr>
          <w:p w14:paraId="51EDA7E8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</w:tc>
      </w:tr>
      <w:tr w:rsidR="001956A3" w14:paraId="34FA6E7E" w14:textId="77777777" w:rsidTr="000E7228">
        <w:tc>
          <w:tcPr>
            <w:tcW w:w="1728" w:type="dxa"/>
          </w:tcPr>
          <w:p w14:paraId="6E3EF5B9" w14:textId="370CF8BC" w:rsidR="001956A3" w:rsidRDefault="001956A3" w:rsidP="000E7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-19</w:t>
            </w:r>
            <w:r w:rsidR="002758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70" w:type="dxa"/>
          </w:tcPr>
          <w:p w14:paraId="0065B3F8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150" w:type="dxa"/>
          </w:tcPr>
          <w:p w14:paraId="58B5EB03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02" w:type="dxa"/>
          </w:tcPr>
          <w:p w14:paraId="5605BB97" w14:textId="77777777" w:rsidR="001956A3" w:rsidRDefault="001956A3" w:rsidP="000E7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</w:tr>
    </w:tbl>
    <w:p w14:paraId="307FB507" w14:textId="7FAF82E5" w:rsidR="001956A3" w:rsidRDefault="001956A3" w:rsidP="001956A3">
      <w:pPr>
        <w:rPr>
          <w:rFonts w:ascii="Times New Roman" w:hAnsi="Times New Roman" w:cs="Times New Roman"/>
          <w:b/>
        </w:rPr>
        <w:sectPr w:rsidR="001956A3" w:rsidSect="00777A5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A34D26" w14:textId="6BE13676" w:rsidR="00214A9E" w:rsidRPr="003F29A8" w:rsidRDefault="00AE049F" w:rsidP="00777A51">
      <w:pPr>
        <w:rPr>
          <w:rFonts w:ascii="Times New Roman" w:hAnsi="Times New Roman" w:cs="Times New Roman"/>
        </w:rPr>
      </w:pPr>
      <w:r w:rsidRPr="003F29A8">
        <w:rPr>
          <w:rFonts w:ascii="Times New Roman" w:hAnsi="Times New Roman" w:cs="Times New Roman"/>
          <w:b/>
          <w:bCs/>
        </w:rPr>
        <w:lastRenderedPageBreak/>
        <w:t>Figure S1</w:t>
      </w:r>
      <w:r>
        <w:rPr>
          <w:rFonts w:ascii="Times New Roman" w:hAnsi="Times New Roman" w:cs="Times New Roman"/>
          <w:b/>
          <w:bCs/>
        </w:rPr>
        <w:t>. ROC Curve analysis of</w:t>
      </w:r>
      <w:r w:rsidR="00214A9E">
        <w:rPr>
          <w:rFonts w:ascii="Times New Roman" w:hAnsi="Times New Roman" w:cs="Times New Roman"/>
          <w:b/>
          <w:bCs/>
        </w:rPr>
        <w:t xml:space="preserve"> MBP</w:t>
      </w:r>
      <w:r w:rsidR="00584197">
        <w:rPr>
          <w:rFonts w:ascii="Times New Roman" w:hAnsi="Times New Roman" w:cs="Times New Roman"/>
          <w:b/>
          <w:bCs/>
        </w:rPr>
        <w:t xml:space="preserve">. </w:t>
      </w:r>
      <w:r w:rsidR="00584197">
        <w:rPr>
          <w:rFonts w:ascii="Times New Roman" w:hAnsi="Times New Roman" w:cs="Times New Roman"/>
        </w:rPr>
        <w:t>95% confidence intervals are plotted and shaded in blue and provided for area under curve (AUC).</w:t>
      </w:r>
    </w:p>
    <w:p w14:paraId="4EDCDE30" w14:textId="6FA7F1EF" w:rsidR="00214A9E" w:rsidRPr="00214A9E" w:rsidRDefault="00214A9E" w:rsidP="00214A9E">
      <w:pPr>
        <w:rPr>
          <w:rFonts w:ascii="Times New Roman" w:eastAsia="Times New Roman" w:hAnsi="Times New Roman" w:cs="Times New Roman"/>
          <w:lang w:eastAsia="zh-TW"/>
        </w:rPr>
      </w:pPr>
      <w:r w:rsidRPr="00214A9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73BDEBD" wp14:editId="7C565F35">
            <wp:extent cx="5755835" cy="41148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422" cy="4118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091AD" w14:textId="44C59DFE" w:rsidR="00BD7B33" w:rsidRDefault="00AE049F" w:rsidP="00777A5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6C4AFEB9" w14:textId="697D76A9" w:rsidR="008F5D66" w:rsidRDefault="008F5D66" w:rsidP="00777A51">
      <w:pPr>
        <w:rPr>
          <w:rFonts w:ascii="Times New Roman" w:hAnsi="Times New Roman" w:cs="Times New Roman"/>
          <w:b/>
          <w:bCs/>
        </w:rPr>
      </w:pPr>
    </w:p>
    <w:p w14:paraId="0D3E27DC" w14:textId="7B3828D8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3483E061" w14:textId="475EFE62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2251D237" w14:textId="3560E474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6129063D" w14:textId="5E59A186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2F968D2A" w14:textId="3DB244EC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7B0AE234" w14:textId="6B94E83D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4A9E5609" w14:textId="37576412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2EA6E759" w14:textId="54060EE2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0775CDDF" w14:textId="3E5334AF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1918E583" w14:textId="6B298517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32E3AD88" w14:textId="6384FCB7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7FDFEF2A" w14:textId="5F2D0E6F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5E8F9250" w14:textId="44ECE6AC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4F5A25A2" w14:textId="105085E6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7C2D882A" w14:textId="79CDBBA0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64A3D971" w14:textId="2DC1585D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6D67B1BD" w14:textId="77777777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7565D5AA" w14:textId="77777777" w:rsidR="00A575AA" w:rsidRDefault="00A575AA" w:rsidP="00777A51">
      <w:pPr>
        <w:rPr>
          <w:rFonts w:ascii="Times New Roman" w:hAnsi="Times New Roman" w:cs="Times New Roman"/>
          <w:b/>
          <w:bCs/>
        </w:rPr>
      </w:pPr>
    </w:p>
    <w:p w14:paraId="5445DB87" w14:textId="4CE44F79" w:rsidR="008F5D66" w:rsidRDefault="008F5D66" w:rsidP="00777A51">
      <w:pPr>
        <w:rPr>
          <w:rFonts w:ascii="Times New Roman" w:eastAsiaTheme="minorHAnsi" w:hAnsi="Times New Roman" w:cs="Times New Roman"/>
        </w:rPr>
      </w:pPr>
      <w:r w:rsidRPr="008F5D66">
        <w:rPr>
          <w:rFonts w:ascii="Times New Roman" w:hAnsi="Times New Roman" w:cs="Times New Roman"/>
          <w:b/>
          <w:bCs/>
        </w:rPr>
        <w:lastRenderedPageBreak/>
        <w:t xml:space="preserve">Figure S2. </w:t>
      </w:r>
      <w:r w:rsidRPr="003F29A8">
        <w:rPr>
          <w:rFonts w:ascii="Times New Roman" w:eastAsiaTheme="minorHAnsi" w:hAnsi="Times New Roman" w:cs="Times New Roman"/>
          <w:b/>
          <w:bCs/>
        </w:rPr>
        <w:t>MBP peptide titers in healthy control, morphea, and multiple sclerosis patients.</w:t>
      </w:r>
      <w:r w:rsidRPr="003F29A8">
        <w:rPr>
          <w:rFonts w:ascii="Times New Roman" w:eastAsiaTheme="minorHAnsi" w:hAnsi="Times New Roman" w:cs="Times New Roman"/>
        </w:rPr>
        <w:t xml:space="preserve"> MBP whole peptide and epitope peptide titers were compared between the three groups using Kruskal-Wallis test. *p &lt; 0.05, **p &lt; 0.01, *** p &lt; 0.001.</w:t>
      </w:r>
    </w:p>
    <w:p w14:paraId="6DC9B636" w14:textId="5F302E7A" w:rsidR="00A575AA" w:rsidRPr="003F29A8" w:rsidRDefault="00A575AA" w:rsidP="00777A5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673E4BF" wp14:editId="762BCF30">
            <wp:extent cx="4975412" cy="6434967"/>
            <wp:effectExtent l="0" t="0" r="3175" b="4445"/>
            <wp:docPr id="4" name="Picture 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engineering drawing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5108" cy="6460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75AA" w:rsidRPr="003F29A8" w:rsidSect="003F29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A470F" w14:textId="77777777" w:rsidR="00143EDE" w:rsidRDefault="00143EDE">
      <w:r>
        <w:separator/>
      </w:r>
    </w:p>
  </w:endnote>
  <w:endnote w:type="continuationSeparator" w:id="0">
    <w:p w14:paraId="28C0EC43" w14:textId="77777777" w:rsidR="00143EDE" w:rsidRDefault="00143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36D22" w14:textId="77777777" w:rsidR="000E7228" w:rsidRDefault="000E7228" w:rsidP="00685AB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1EA2A4" w14:textId="77777777" w:rsidR="000E7228" w:rsidRDefault="000E72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97B32" w14:textId="2F8E9703" w:rsidR="000E7228" w:rsidRDefault="000E7228" w:rsidP="00685AB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67382AE4" w14:textId="77777777" w:rsidR="000E7228" w:rsidRPr="007E2BE6" w:rsidRDefault="000E7228" w:rsidP="00685AB8">
    <w:pPr>
      <w:pStyle w:val="Footer"/>
      <w:rPr>
        <w:rFonts w:ascii="Times New Roman" w:hAnsi="Times New Roman" w:cs="Times New Roman"/>
        <w:sz w:val="3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B296E" w14:textId="77777777" w:rsidR="00143EDE" w:rsidRDefault="00143EDE">
      <w:r>
        <w:separator/>
      </w:r>
    </w:p>
  </w:footnote>
  <w:footnote w:type="continuationSeparator" w:id="0">
    <w:p w14:paraId="1FA49B00" w14:textId="77777777" w:rsidR="00143EDE" w:rsidRDefault="00143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A51"/>
    <w:rsid w:val="00014E1B"/>
    <w:rsid w:val="00055577"/>
    <w:rsid w:val="00071EF1"/>
    <w:rsid w:val="00080BD8"/>
    <w:rsid w:val="00082359"/>
    <w:rsid w:val="00083945"/>
    <w:rsid w:val="00084718"/>
    <w:rsid w:val="00090A0B"/>
    <w:rsid w:val="000A5124"/>
    <w:rsid w:val="000B01D7"/>
    <w:rsid w:val="000D2306"/>
    <w:rsid w:val="000E36E8"/>
    <w:rsid w:val="000E7228"/>
    <w:rsid w:val="000E76FC"/>
    <w:rsid w:val="001231DF"/>
    <w:rsid w:val="00143EDE"/>
    <w:rsid w:val="001543BE"/>
    <w:rsid w:val="00175710"/>
    <w:rsid w:val="00181A17"/>
    <w:rsid w:val="001956A3"/>
    <w:rsid w:val="001A13A5"/>
    <w:rsid w:val="001B5E2E"/>
    <w:rsid w:val="001B7EDB"/>
    <w:rsid w:val="001E0FB0"/>
    <w:rsid w:val="00202B75"/>
    <w:rsid w:val="00214A9E"/>
    <w:rsid w:val="00242514"/>
    <w:rsid w:val="002758A9"/>
    <w:rsid w:val="00292AFB"/>
    <w:rsid w:val="002B1B02"/>
    <w:rsid w:val="002C3A42"/>
    <w:rsid w:val="002C62A1"/>
    <w:rsid w:val="002D6E0B"/>
    <w:rsid w:val="002F279F"/>
    <w:rsid w:val="00301A13"/>
    <w:rsid w:val="00322E1E"/>
    <w:rsid w:val="003807AB"/>
    <w:rsid w:val="003911C0"/>
    <w:rsid w:val="003F29A8"/>
    <w:rsid w:val="003F4C07"/>
    <w:rsid w:val="00414BA5"/>
    <w:rsid w:val="0045578B"/>
    <w:rsid w:val="00461014"/>
    <w:rsid w:val="004D1D57"/>
    <w:rsid w:val="004D7653"/>
    <w:rsid w:val="0052278E"/>
    <w:rsid w:val="00552D07"/>
    <w:rsid w:val="005612F8"/>
    <w:rsid w:val="00574B2E"/>
    <w:rsid w:val="00584197"/>
    <w:rsid w:val="0059418E"/>
    <w:rsid w:val="00596DC7"/>
    <w:rsid w:val="005A077E"/>
    <w:rsid w:val="005A68AD"/>
    <w:rsid w:val="005B00D7"/>
    <w:rsid w:val="005B54C5"/>
    <w:rsid w:val="005E52EC"/>
    <w:rsid w:val="005E583B"/>
    <w:rsid w:val="005F460B"/>
    <w:rsid w:val="00614725"/>
    <w:rsid w:val="00646A79"/>
    <w:rsid w:val="00660986"/>
    <w:rsid w:val="00661DDC"/>
    <w:rsid w:val="00670B2D"/>
    <w:rsid w:val="00685764"/>
    <w:rsid w:val="00685AB8"/>
    <w:rsid w:val="00690C82"/>
    <w:rsid w:val="00692A81"/>
    <w:rsid w:val="006C1DB6"/>
    <w:rsid w:val="006D755F"/>
    <w:rsid w:val="006F751A"/>
    <w:rsid w:val="006F7F18"/>
    <w:rsid w:val="00712E58"/>
    <w:rsid w:val="0073277A"/>
    <w:rsid w:val="00745F79"/>
    <w:rsid w:val="007522E4"/>
    <w:rsid w:val="00755080"/>
    <w:rsid w:val="00755F9B"/>
    <w:rsid w:val="007611C8"/>
    <w:rsid w:val="00777A51"/>
    <w:rsid w:val="007A335C"/>
    <w:rsid w:val="007C0AF7"/>
    <w:rsid w:val="007C481C"/>
    <w:rsid w:val="007D1A5A"/>
    <w:rsid w:val="007E0E61"/>
    <w:rsid w:val="00801E98"/>
    <w:rsid w:val="00861D7B"/>
    <w:rsid w:val="008621AB"/>
    <w:rsid w:val="008A458B"/>
    <w:rsid w:val="008B17EC"/>
    <w:rsid w:val="008D39A2"/>
    <w:rsid w:val="008F5D66"/>
    <w:rsid w:val="00930EBB"/>
    <w:rsid w:val="0094010E"/>
    <w:rsid w:val="00952A16"/>
    <w:rsid w:val="009538D6"/>
    <w:rsid w:val="00987365"/>
    <w:rsid w:val="009B2C14"/>
    <w:rsid w:val="009C258D"/>
    <w:rsid w:val="009C638B"/>
    <w:rsid w:val="009F2D33"/>
    <w:rsid w:val="00A015FF"/>
    <w:rsid w:val="00A16121"/>
    <w:rsid w:val="00A575AA"/>
    <w:rsid w:val="00A6149E"/>
    <w:rsid w:val="00AA172D"/>
    <w:rsid w:val="00AB7BE8"/>
    <w:rsid w:val="00AD658C"/>
    <w:rsid w:val="00AE049F"/>
    <w:rsid w:val="00AE4BFC"/>
    <w:rsid w:val="00AF03A3"/>
    <w:rsid w:val="00B471C4"/>
    <w:rsid w:val="00BA33CE"/>
    <w:rsid w:val="00BB6B2D"/>
    <w:rsid w:val="00BC0479"/>
    <w:rsid w:val="00BD4CEC"/>
    <w:rsid w:val="00BD7B33"/>
    <w:rsid w:val="00BE7749"/>
    <w:rsid w:val="00C51FB6"/>
    <w:rsid w:val="00C8463A"/>
    <w:rsid w:val="00C86DA0"/>
    <w:rsid w:val="00C97370"/>
    <w:rsid w:val="00CA2548"/>
    <w:rsid w:val="00CB2C60"/>
    <w:rsid w:val="00CC2209"/>
    <w:rsid w:val="00CD13BF"/>
    <w:rsid w:val="00CD608D"/>
    <w:rsid w:val="00CF674C"/>
    <w:rsid w:val="00D017AA"/>
    <w:rsid w:val="00D410D5"/>
    <w:rsid w:val="00D42099"/>
    <w:rsid w:val="00D44A54"/>
    <w:rsid w:val="00D52E90"/>
    <w:rsid w:val="00D75929"/>
    <w:rsid w:val="00D76097"/>
    <w:rsid w:val="00D9000E"/>
    <w:rsid w:val="00D90DC4"/>
    <w:rsid w:val="00D93591"/>
    <w:rsid w:val="00E303F6"/>
    <w:rsid w:val="00E47006"/>
    <w:rsid w:val="00E63A2E"/>
    <w:rsid w:val="00E968AE"/>
    <w:rsid w:val="00EA612F"/>
    <w:rsid w:val="00EB0E9B"/>
    <w:rsid w:val="00EC5D8E"/>
    <w:rsid w:val="00ED5187"/>
    <w:rsid w:val="00EE3B2E"/>
    <w:rsid w:val="00EE600E"/>
    <w:rsid w:val="00EF0F10"/>
    <w:rsid w:val="00EF3AA0"/>
    <w:rsid w:val="00F47D92"/>
    <w:rsid w:val="00F6591D"/>
    <w:rsid w:val="00F92E0B"/>
    <w:rsid w:val="00FA3F76"/>
    <w:rsid w:val="00FA4796"/>
    <w:rsid w:val="00FE768A"/>
    <w:rsid w:val="00FF0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C4CFF"/>
  <w15:chartTrackingRefBased/>
  <w15:docId w15:val="{8FA80358-B6AC-4CC0-BAB1-4F7CB905E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A5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7A51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A5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7A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A5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77A51"/>
  </w:style>
  <w:style w:type="table" w:styleId="TableGrid">
    <w:name w:val="Table Grid"/>
    <w:basedOn w:val="TableNormal"/>
    <w:uiPriority w:val="39"/>
    <w:rsid w:val="00777A5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77A51"/>
    <w:rPr>
      <w:rFonts w:eastAsiaTheme="minorEastAsia"/>
    </w:rPr>
  </w:style>
  <w:style w:type="table" w:customStyle="1" w:styleId="PlainTable21">
    <w:name w:val="Plain Table 21"/>
    <w:basedOn w:val="TableNormal"/>
    <w:uiPriority w:val="42"/>
    <w:rsid w:val="00777A51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77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A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A5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A51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3277A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5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5577"/>
    <w:rPr>
      <w:rFonts w:eastAsiaTheme="minorEastAsia"/>
    </w:rPr>
  </w:style>
  <w:style w:type="paragraph" w:styleId="Revision">
    <w:name w:val="Revision"/>
    <w:hidden/>
    <w:uiPriority w:val="99"/>
    <w:semiHidden/>
    <w:rsid w:val="0008471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2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7F6BB2-6ACB-8844-A626-78E73CAF1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98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Zhu</dc:creator>
  <cp:keywords/>
  <dc:description/>
  <cp:lastModifiedBy>Jane Zhu</cp:lastModifiedBy>
  <cp:revision>2</cp:revision>
  <cp:lastPrinted>2020-02-10T20:46:00Z</cp:lastPrinted>
  <dcterms:created xsi:type="dcterms:W3CDTF">2022-01-19T02:42:00Z</dcterms:created>
  <dcterms:modified xsi:type="dcterms:W3CDTF">2022-01-19T02:42:00Z</dcterms:modified>
</cp:coreProperties>
</file>